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BF7" w:rsidRPr="004C3540" w:rsidRDefault="005F4A8E" w:rsidP="004059A8">
      <w:pPr>
        <w:tabs>
          <w:tab w:val="left" w:pos="7799"/>
        </w:tabs>
        <w:spacing w:after="0" w:line="480" w:lineRule="auto"/>
        <w:contextualSpacing/>
        <w:mirrorIndents/>
        <w:rPr>
          <w:rFonts w:ascii="Times New Roman" w:hAnsi="Times New Roman"/>
          <w:sz w:val="24"/>
          <w:szCs w:val="24"/>
          <w:lang w:val="en-GB"/>
        </w:rPr>
      </w:pPr>
      <w:r w:rsidRPr="00991C20">
        <w:rPr>
          <w:rFonts w:ascii="Times New Roman" w:hAnsi="Times New Roman"/>
          <w:b/>
          <w:sz w:val="24"/>
          <w:szCs w:val="24"/>
          <w:lang w:val="en-GB"/>
        </w:rPr>
        <w:t xml:space="preserve">S1 </w:t>
      </w:r>
      <w:r w:rsidR="007940E8" w:rsidRPr="00991C20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B26B4A" w:rsidRPr="00991C20">
        <w:rPr>
          <w:rFonts w:ascii="Times New Roman" w:hAnsi="Times New Roman"/>
          <w:b/>
          <w:sz w:val="24"/>
          <w:szCs w:val="24"/>
          <w:lang w:val="en-GB"/>
        </w:rPr>
        <w:t>.</w:t>
      </w:r>
      <w:r w:rsidR="00B62EF7" w:rsidRPr="00991C2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>Mitochondrial DNA control region (</w:t>
      </w:r>
      <w:proofErr w:type="spellStart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>cr</w:t>
      </w:r>
      <w:proofErr w:type="spellEnd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 xml:space="preserve"> </w:t>
      </w:r>
      <w:proofErr w:type="spellStart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>mtDNA</w:t>
      </w:r>
      <w:proofErr w:type="spellEnd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 xml:space="preserve">) and the respective cytochrome </w:t>
      </w:r>
      <w:r w:rsidR="00AB6B7D" w:rsidRPr="00B6232E">
        <w:rPr>
          <w:rFonts w:ascii="Times New Roman" w:hAnsi="Times New Roman"/>
          <w:b/>
          <w:i/>
          <w:color w:val="131413"/>
          <w:sz w:val="24"/>
          <w:szCs w:val="24"/>
          <w:lang w:val="en-GB"/>
        </w:rPr>
        <w:t>b</w:t>
      </w:r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 xml:space="preserve"> (</w:t>
      </w:r>
      <w:proofErr w:type="spellStart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>cyt</w:t>
      </w:r>
      <w:r w:rsidR="00AB6B7D" w:rsidRPr="00B6232E">
        <w:rPr>
          <w:rFonts w:ascii="Times New Roman" w:hAnsi="Times New Roman"/>
          <w:b/>
          <w:i/>
          <w:color w:val="131413"/>
          <w:sz w:val="24"/>
          <w:szCs w:val="24"/>
          <w:lang w:val="en-GB"/>
        </w:rPr>
        <w:t>b</w:t>
      </w:r>
      <w:proofErr w:type="spellEnd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 xml:space="preserve">) haplotypes found in the red deer populations in Poland, their frequencies in the whole sample and the </w:t>
      </w:r>
      <w:proofErr w:type="spellStart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>GenBank</w:t>
      </w:r>
      <w:proofErr w:type="spellEnd"/>
      <w:r w:rsidR="00AB6B7D" w:rsidRPr="00B6232E">
        <w:rPr>
          <w:rFonts w:ascii="Times New Roman" w:hAnsi="Times New Roman"/>
          <w:b/>
          <w:color w:val="131413"/>
          <w:sz w:val="24"/>
          <w:szCs w:val="24"/>
          <w:lang w:val="en-GB"/>
        </w:rPr>
        <w:t xml:space="preserve"> accession numbers for these haplotypes.</w:t>
      </w:r>
      <w:r w:rsidR="00AB6B7D" w:rsidRPr="00563835">
        <w:rPr>
          <w:rFonts w:ascii="Times New Roman" w:hAnsi="Times New Roman"/>
          <w:color w:val="131413"/>
          <w:sz w:val="24"/>
          <w:szCs w:val="24"/>
          <w:lang w:val="en-GB"/>
        </w:rPr>
        <w:t xml:space="preserve"> </w:t>
      </w:r>
    </w:p>
    <w:tbl>
      <w:tblPr>
        <w:tblStyle w:val="Tabela-Siatka"/>
        <w:tblW w:w="9142" w:type="dxa"/>
        <w:tblLook w:val="01A0" w:firstRow="1" w:lastRow="0" w:firstColumn="1" w:lastColumn="1" w:noHBand="0" w:noVBand="0"/>
      </w:tblPr>
      <w:tblGrid>
        <w:gridCol w:w="699"/>
        <w:gridCol w:w="1278"/>
        <w:gridCol w:w="2098"/>
        <w:gridCol w:w="1739"/>
        <w:gridCol w:w="1230"/>
        <w:gridCol w:w="2098"/>
      </w:tblGrid>
      <w:tr w:rsidR="006B0E89" w:rsidRPr="004059A8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8" w:type="dxa"/>
          </w:tcPr>
          <w:p w:rsidR="00871AD2" w:rsidRPr="0054139B" w:rsidRDefault="007363E3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cr</w:t>
            </w:r>
            <w:proofErr w:type="spellEnd"/>
            <w:r w:rsidR="00A03DB0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mtDNA</w:t>
            </w:r>
            <w:proofErr w:type="spellEnd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03DB0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plotype </w:t>
            </w:r>
          </w:p>
        </w:tc>
        <w:tc>
          <w:tcPr>
            <w:tcW w:w="209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GenBank</w:t>
            </w:r>
            <w:proofErr w:type="spellEnd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03DB0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number</w:t>
            </w:r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or </w:t>
            </w:r>
            <w:proofErr w:type="spellStart"/>
            <w:r w:rsidR="007363E3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cr</w:t>
            </w:r>
            <w:proofErr w:type="spellEnd"/>
            <w:r w:rsidR="00A03DB0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mtDNA</w:t>
            </w:r>
            <w:proofErr w:type="spellEnd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aplotype</w:t>
            </w:r>
          </w:p>
        </w:tc>
        <w:tc>
          <w:tcPr>
            <w:tcW w:w="1739" w:type="dxa"/>
          </w:tcPr>
          <w:p w:rsidR="00871AD2" w:rsidRPr="0054139B" w:rsidRDefault="006B0E89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cr</w:t>
            </w:r>
            <w:proofErr w:type="spellEnd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mtDNA</w:t>
            </w:r>
            <w:proofErr w:type="spellEnd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haplotype frequency</w:t>
            </w:r>
            <w:r w:rsidR="00871AD2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230" w:type="dxa"/>
          </w:tcPr>
          <w:p w:rsidR="00871AD2" w:rsidRPr="0054139B" w:rsidRDefault="005F4A8E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871AD2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yt</w:t>
            </w:r>
            <w:proofErr w:type="spellEnd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71AD2" w:rsidRPr="0054139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</w:t>
            </w:r>
            <w:r w:rsidR="00871AD2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mtDNA</w:t>
            </w:r>
            <w:proofErr w:type="spellEnd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71AD2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haplotype</w:t>
            </w:r>
          </w:p>
        </w:tc>
        <w:tc>
          <w:tcPr>
            <w:tcW w:w="209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GenBank</w:t>
            </w:r>
            <w:proofErr w:type="spellEnd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umber </w:t>
            </w:r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or </w:t>
            </w:r>
            <w:proofErr w:type="spellStart"/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cyt</w:t>
            </w:r>
            <w:proofErr w:type="spellEnd"/>
            <w:r w:rsidR="005F4A8E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54139B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</w:t>
            </w:r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>mtDNA</w:t>
            </w:r>
            <w:proofErr w:type="spellEnd"/>
            <w:r w:rsidR="009B6FB5" w:rsidRPr="0054139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haplotype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4139B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Bal4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35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1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6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4139B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l6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32</w:t>
            </w:r>
            <w:r w:rsidRPr="0054139B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 w:cs="Times New Roman"/>
                <w:bCs/>
                <w:sz w:val="24"/>
                <w:szCs w:val="24"/>
              </w:rPr>
              <w:t>KM410133</w:t>
            </w:r>
            <w:r w:rsidR="007F7C3E" w:rsidRPr="0054139B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4F198C" w:rsidRPr="0054139B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3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4F198C" w:rsidRPr="0054139B">
              <w:rPr>
                <w:rFonts w:ascii="Times New Roman" w:hAnsi="Times New Roman"/>
                <w:sz w:val="24"/>
                <w:szCs w:val="24"/>
              </w:rPr>
              <w:t>AF489279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Bie1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01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1.8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6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Bie6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54139B">
              <w:rPr>
                <w:rFonts w:ascii="Times New Roman" w:hAnsi="Times New Roman"/>
                <w:b/>
                <w:bCs/>
              </w:rPr>
              <w:t>KX496902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  <w:bCs/>
              </w:rPr>
            </w:pPr>
            <w:r w:rsidRPr="0054139B">
              <w:rPr>
                <w:rFonts w:ascii="Times New Roman" w:hAnsi="Times New Roman"/>
                <w:bCs/>
              </w:rPr>
              <w:t>1.1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pStyle w:val="kolofonsideNINA"/>
              <w:spacing w:before="80" w:after="80"/>
              <w:mirrorIndents/>
              <w:rPr>
                <w:rFonts w:ascii="Times New Roman" w:hAnsi="Times New Roman"/>
              </w:rPr>
            </w:pPr>
            <w:r w:rsidRPr="0054139B">
              <w:rPr>
                <w:rFonts w:ascii="Times New Roman" w:hAnsi="Times New Roman"/>
                <w:bCs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</w:rPr>
              <w:t>b-</w:t>
            </w:r>
            <w:r w:rsidRPr="0054139B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  <w:b/>
                <w:bCs/>
              </w:rPr>
            </w:pPr>
            <w:r w:rsidRPr="0054139B">
              <w:rPr>
                <w:rFonts w:ascii="Times New Roman" w:hAnsi="Times New Roman"/>
                <w:b/>
                <w:bCs/>
              </w:rPr>
              <w:t>KX496937</w:t>
            </w:r>
            <w:r w:rsidRPr="0054139B">
              <w:rPr>
                <w:rFonts w:ascii="Times New Roman" w:hAnsi="Times New Roman"/>
              </w:rPr>
              <w:br/>
            </w:r>
            <w:r w:rsidR="00603097" w:rsidRPr="0054139B">
              <w:rPr>
                <w:rFonts w:ascii="Times New Roman" w:hAnsi="Times New Roman"/>
              </w:rPr>
              <w:t>AB021099</w:t>
            </w:r>
            <w:r w:rsidR="006C074C" w:rsidRPr="0054139B">
              <w:rPr>
                <w:rFonts w:ascii="Times New Roman" w:hAnsi="Times New Roman"/>
              </w:rPr>
              <w:t>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Bie9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  <w:b/>
              </w:rPr>
            </w:pPr>
            <w:r w:rsidRPr="0054139B">
              <w:rPr>
                <w:rFonts w:ascii="Times New Roman" w:hAnsi="Times New Roman"/>
                <w:b/>
                <w:bCs/>
              </w:rPr>
              <w:t>KX496903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</w:rPr>
            </w:pPr>
            <w:r w:rsidRPr="0054139B">
              <w:rPr>
                <w:rFonts w:ascii="Times New Roman" w:hAnsi="Times New Roman"/>
              </w:rPr>
              <w:t>1.1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pStyle w:val="kolofonsideNINA"/>
              <w:spacing w:before="80" w:after="80"/>
              <w:mirrorIndents/>
              <w:rPr>
                <w:rFonts w:ascii="Times New Roman" w:hAnsi="Times New Roman"/>
              </w:rPr>
            </w:pPr>
            <w:r w:rsidRPr="0054139B">
              <w:rPr>
                <w:rFonts w:ascii="Times New Roman" w:hAnsi="Times New Roman"/>
                <w:bCs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</w:rPr>
              <w:t>b-</w:t>
            </w:r>
            <w:r w:rsidRPr="0054139B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  <w:b/>
              </w:rPr>
            </w:pPr>
            <w:r w:rsidRPr="0054139B">
              <w:rPr>
                <w:rFonts w:ascii="Times New Roman" w:hAnsi="Times New Roman"/>
                <w:b/>
                <w:bCs/>
              </w:rPr>
              <w:t>KX496937</w:t>
            </w:r>
            <w:r w:rsidRPr="0054139B">
              <w:rPr>
                <w:rFonts w:ascii="Times New Roman" w:hAnsi="Times New Roman"/>
              </w:rPr>
              <w:br/>
            </w:r>
            <w:r w:rsidR="00992EE4" w:rsidRPr="0054139B">
              <w:rPr>
                <w:rFonts w:ascii="Times New Roman" w:hAnsi="Times New Roman"/>
              </w:rPr>
              <w:t>AB021099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Bir1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</w:rPr>
            </w:pPr>
            <w:r w:rsidRPr="0054139B">
              <w:rPr>
                <w:rFonts w:ascii="Times New Roman" w:hAnsi="Times New Roman"/>
                <w:b/>
                <w:bCs/>
              </w:rPr>
              <w:t>KX496933</w:t>
            </w:r>
            <w:r w:rsidRPr="0054139B">
              <w:rPr>
                <w:rFonts w:ascii="Times New Roman" w:hAnsi="Times New Roman"/>
              </w:rPr>
              <w:br/>
            </w:r>
            <w:r w:rsidR="007F7C3E" w:rsidRPr="0054139B">
              <w:rPr>
                <w:rFonts w:ascii="Times New Roman" w:hAnsi="Times New Roman"/>
              </w:rPr>
              <w:t>EU436776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</w:rPr>
            </w:pPr>
            <w:r w:rsidRPr="0054139B">
              <w:rPr>
                <w:rFonts w:ascii="Times New Roman" w:hAnsi="Times New Roman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kolofonsideNINA"/>
              <w:spacing w:before="80" w:after="80"/>
              <w:mirrorIndents/>
              <w:rPr>
                <w:rFonts w:ascii="Times New Roman" w:hAnsi="Times New Roman"/>
              </w:rPr>
            </w:pPr>
            <w:r w:rsidRPr="0054139B">
              <w:rPr>
                <w:rFonts w:ascii="Times New Roman" w:hAnsi="Times New Roman"/>
                <w:bCs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</w:rPr>
              <w:t>b-</w:t>
            </w:r>
            <w:r w:rsidR="004F198C" w:rsidRPr="0054139B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kolofonsideNINA"/>
              <w:spacing w:before="80" w:after="80"/>
              <w:mirrorIndents/>
              <w:jc w:val="center"/>
              <w:rPr>
                <w:rFonts w:ascii="Times New Roman" w:hAnsi="Times New Roman"/>
              </w:rPr>
            </w:pPr>
            <w:r w:rsidRPr="0054139B">
              <w:rPr>
                <w:rFonts w:ascii="Times New Roman" w:hAnsi="Times New Roman"/>
                <w:b/>
                <w:bCs/>
                <w:lang w:val="en-GB"/>
              </w:rPr>
              <w:t>KX496943</w:t>
            </w:r>
            <w:r w:rsidRPr="0054139B">
              <w:rPr>
                <w:rFonts w:ascii="Times New Roman" w:hAnsi="Times New Roman"/>
              </w:rPr>
              <w:br/>
            </w:r>
            <w:r w:rsidR="004F198C" w:rsidRPr="0054139B">
              <w:rPr>
                <w:rFonts w:ascii="Times New Roman" w:hAnsi="Times New Roman"/>
              </w:rPr>
              <w:t>AF489279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Bir6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4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077BBE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4F198C" w:rsidRPr="0054139B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3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4F198C" w:rsidRPr="0054139B">
              <w:rPr>
                <w:rFonts w:ascii="Times New Roman" w:hAnsi="Times New Roman"/>
                <w:sz w:val="24"/>
                <w:szCs w:val="24"/>
              </w:rPr>
              <w:t>AF489279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pStyle w:val="kolofonsideNINA"/>
              <w:spacing w:before="80" w:after="80"/>
              <w:mirrorIndents/>
              <w:rPr>
                <w:rFonts w:ascii="Times New Roman" w:hAnsi="Times New Roman"/>
                <w:bCs/>
              </w:rPr>
            </w:pPr>
            <w:r w:rsidRPr="0054139B">
              <w:rPr>
                <w:rFonts w:ascii="Times New Roman" w:hAnsi="Times New Roman"/>
                <w:bCs/>
              </w:rPr>
              <w:t>Brw1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9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110A85" w:rsidRPr="0054139B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9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KC562167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Gbr5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0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AB021099</w:t>
            </w:r>
            <w:r w:rsidR="006C074C" w:rsidRPr="0054139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Gol1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07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bCs/>
                <w:sz w:val="24"/>
                <w:szCs w:val="24"/>
              </w:rPr>
              <w:t>KM410119</w:t>
            </w:r>
            <w:r w:rsidR="007F7C3E" w:rsidRPr="0054139B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110A85" w:rsidRPr="0054139B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8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KM410139</w:t>
            </w:r>
            <w:r w:rsidR="007F7C3E" w:rsidRPr="005413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Gol2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08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B60425" w:rsidRPr="0054139B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1</w:t>
            </w:r>
            <w:r w:rsidRPr="0054139B">
              <w:rPr>
                <w:rFonts w:ascii="Times New Roman" w:hAnsi="Times New Roman"/>
                <w:sz w:val="24"/>
                <w:szCs w:val="24"/>
                <w:lang w:eastAsia="pl-PL"/>
              </w:rPr>
              <w:br/>
            </w:r>
            <w:r w:rsidR="009B6FB5" w:rsidRPr="0054139B">
              <w:rPr>
                <w:rFonts w:ascii="Times New Roman" w:hAnsi="Times New Roman"/>
                <w:sz w:val="24"/>
                <w:szCs w:val="24"/>
                <w:lang w:eastAsia="pl-PL"/>
              </w:rPr>
              <w:t>AY044858</w:t>
            </w:r>
            <w:r w:rsidR="007363E3" w:rsidRPr="0054139B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Gol3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09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AB021099</w:t>
            </w:r>
            <w:r w:rsidR="006C074C" w:rsidRPr="0054139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Gol8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0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bCs/>
                <w:sz w:val="24"/>
                <w:szCs w:val="24"/>
              </w:rPr>
              <w:t>KM4101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871AD2" w:rsidRPr="0054139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7F7C3E" w:rsidRPr="0054139B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  <w:r w:rsidR="00871AD2" w:rsidRPr="0054139B">
              <w:rPr>
                <w:rFonts w:ascii="Times New Roman" w:hAnsi="Times New Roman"/>
                <w:bCs/>
                <w:sz w:val="24"/>
                <w:szCs w:val="24"/>
              </w:rPr>
              <w:t xml:space="preserve"> KM4101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871AD2" w:rsidRPr="0054139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="007F7C3E" w:rsidRPr="0054139B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110A85" w:rsidRPr="0054139B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9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KC562167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Lad1</w:t>
            </w:r>
          </w:p>
        </w:tc>
        <w:tc>
          <w:tcPr>
            <w:tcW w:w="2098" w:type="dxa"/>
          </w:tcPr>
          <w:p w:rsidR="007F7C3E" w:rsidRPr="0054139B" w:rsidRDefault="009F6204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8</w:t>
            </w:r>
            <w:r w:rsidRPr="005413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EU436793</w:t>
            </w:r>
          </w:p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sz w:val="24"/>
                <w:szCs w:val="24"/>
              </w:rPr>
              <w:t>EU436819</w:t>
            </w:r>
            <w:r w:rsidRPr="005413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>KM410110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B6FB5" w:rsidRPr="00541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KP859321</w:t>
            </w:r>
            <w:r w:rsidR="007363E3" w:rsidRPr="0054139B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3.6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5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KC181347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Lad2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9</w:t>
            </w:r>
            <w:r w:rsidRPr="005413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 w:cs="Times New Roman"/>
                <w:sz w:val="24"/>
                <w:szCs w:val="24"/>
              </w:rPr>
              <w:t>EU436789</w:t>
            </w:r>
            <w:r w:rsidR="006B0E89" w:rsidRPr="00541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1AD2" w:rsidRPr="0054139B">
              <w:rPr>
                <w:rFonts w:ascii="Times New Roman" w:hAnsi="Times New Roman" w:cs="Times New Roman"/>
                <w:sz w:val="24"/>
                <w:szCs w:val="24"/>
              </w:rPr>
              <w:t>EU436795</w:t>
            </w:r>
            <w:r w:rsidR="00891806" w:rsidRPr="00541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>JF893541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1AD2" w:rsidRPr="0054139B">
              <w:rPr>
                <w:rFonts w:ascii="Times New Roman" w:hAnsi="Times New Roman" w:cs="Times New Roman"/>
                <w:sz w:val="24"/>
                <w:szCs w:val="24"/>
              </w:rPr>
              <w:t>KM410107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871AD2" w:rsidRPr="0054139B">
              <w:rPr>
                <w:rFonts w:ascii="Times New Roman" w:hAnsi="Times New Roman" w:cs="Times New Roman"/>
                <w:sz w:val="24"/>
                <w:szCs w:val="24"/>
              </w:rPr>
              <w:t xml:space="preserve"> KM410109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 xml:space="preserve"> KM410115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30" w:type="dxa"/>
          </w:tcPr>
          <w:p w:rsidR="00871AD2" w:rsidRPr="0054139B" w:rsidRDefault="004F198C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43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4F198C" w:rsidRPr="0054139B">
              <w:rPr>
                <w:rFonts w:ascii="Times New Roman" w:hAnsi="Times New Roman"/>
                <w:sz w:val="24"/>
                <w:szCs w:val="24"/>
              </w:rPr>
              <w:t>AF489279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Lbi4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3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B60425" w:rsidRPr="0054139B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40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/>
                <w:sz w:val="24"/>
                <w:szCs w:val="24"/>
              </w:rPr>
              <w:t>KM410143</w:t>
            </w:r>
            <w:r w:rsidR="007F7C3E" w:rsidRPr="005413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Lbi5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4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/>
                <w:bCs/>
                <w:sz w:val="24"/>
                <w:szCs w:val="24"/>
              </w:rPr>
              <w:t>KM410099</w:t>
            </w:r>
            <w:r w:rsidR="007F7C3E" w:rsidRPr="0054139B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B60425" w:rsidRPr="0054139B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41</w:t>
            </w:r>
            <w:r w:rsidRPr="0054139B">
              <w:rPr>
                <w:rFonts w:ascii="Times New Roman" w:hAnsi="Times New Roman"/>
                <w:sz w:val="24"/>
                <w:szCs w:val="24"/>
                <w:lang w:eastAsia="pl-PL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  <w:lang w:eastAsia="pl-PL"/>
              </w:rPr>
              <w:t>AY044858</w:t>
            </w:r>
            <w:r w:rsidR="007363E3" w:rsidRPr="0054139B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Lut1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6</w:t>
            </w:r>
            <w:r w:rsidRPr="005413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 w:cs="Times New Roman"/>
                <w:sz w:val="24"/>
                <w:szCs w:val="24"/>
              </w:rPr>
              <w:t>EU436765 EU436766 EU436784 EU436801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4F198C" w:rsidRPr="0054139B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3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4F198C" w:rsidRPr="0054139B">
              <w:rPr>
                <w:rFonts w:ascii="Times New Roman" w:hAnsi="Times New Roman"/>
                <w:sz w:val="24"/>
                <w:szCs w:val="24"/>
              </w:rPr>
              <w:t>AF489279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Lut4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5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E07697" w:rsidRPr="0054139B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40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/>
                <w:sz w:val="24"/>
                <w:szCs w:val="24"/>
              </w:rPr>
              <w:t>KM410143</w:t>
            </w:r>
            <w:r w:rsidR="007F7C3E" w:rsidRPr="005413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Lut6</w:t>
            </w:r>
          </w:p>
        </w:tc>
        <w:tc>
          <w:tcPr>
            <w:tcW w:w="2098" w:type="dxa"/>
          </w:tcPr>
          <w:p w:rsidR="00871AD2" w:rsidRPr="0054139B" w:rsidRDefault="009F6204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7</w:t>
            </w:r>
            <w:r w:rsidRPr="005413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>KM410104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4F198C" w:rsidRPr="0054139B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3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AF489279</w:t>
            </w:r>
            <w:r w:rsidR="007363E3" w:rsidRPr="0054139B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1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Mil7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8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992EE4" w:rsidRPr="0054139B">
              <w:rPr>
                <w:rFonts w:ascii="Times New Roman" w:hAnsi="Times New Roman"/>
                <w:sz w:val="24"/>
                <w:szCs w:val="24"/>
              </w:rPr>
              <w:t>AB021099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Rpo1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1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B60425" w:rsidRPr="0054139B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0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/>
                <w:sz w:val="24"/>
                <w:szCs w:val="24"/>
              </w:rPr>
              <w:t>KM410143</w:t>
            </w:r>
            <w:r w:rsidR="007F7C3E" w:rsidRPr="005413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3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Rpo3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2</w:t>
            </w:r>
            <w:r w:rsidRPr="005413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>KM410105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871AD2" w:rsidRPr="0054139B">
              <w:rPr>
                <w:rFonts w:ascii="Times New Roman" w:hAnsi="Times New Roman" w:cs="Times New Roman"/>
                <w:sz w:val="24"/>
                <w:szCs w:val="24"/>
              </w:rPr>
              <w:t xml:space="preserve"> KM410112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B60425" w:rsidRPr="0054139B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0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/>
                <w:sz w:val="24"/>
                <w:szCs w:val="24"/>
              </w:rPr>
              <w:t>KM410143</w:t>
            </w:r>
            <w:r w:rsidR="007F7C3E" w:rsidRPr="005413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4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Rpo5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3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110A85" w:rsidRPr="0054139B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9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KC562167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5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Rpo7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4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B60425" w:rsidRPr="0054139B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0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/>
                <w:sz w:val="24"/>
                <w:szCs w:val="24"/>
              </w:rPr>
              <w:t>KM410143</w:t>
            </w:r>
            <w:r w:rsidR="007F7C3E" w:rsidRPr="005413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6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Rud1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2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AB021099</w:t>
            </w:r>
            <w:r w:rsidR="006C074C" w:rsidRPr="0054139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7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Rus5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21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AB021099</w:t>
            </w:r>
            <w:r w:rsidR="006C074C" w:rsidRPr="0054139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8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Sar1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6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230" w:type="dxa"/>
          </w:tcPr>
          <w:p w:rsidR="00871AD2" w:rsidRPr="0054139B" w:rsidRDefault="00077BBE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E07697"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E07697" w:rsidRPr="0054139B">
              <w:rPr>
                <w:rFonts w:ascii="Times New Roman" w:hAnsi="Times New Roman"/>
                <w:sz w:val="24"/>
                <w:szCs w:val="24"/>
              </w:rPr>
              <w:t>AB021099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29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Sar3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7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077BBE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E07697" w:rsidRPr="0054139B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0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KM410143</w:t>
            </w:r>
            <w:r w:rsidR="007F7C3E" w:rsidRPr="0054139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lastRenderedPageBreak/>
              <w:t>30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Stn2</w:t>
            </w:r>
          </w:p>
        </w:tc>
        <w:tc>
          <w:tcPr>
            <w:tcW w:w="2098" w:type="dxa"/>
          </w:tcPr>
          <w:p w:rsidR="00871AD2" w:rsidRPr="0054139B" w:rsidRDefault="00662824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04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992EE4" w:rsidRPr="0054139B">
              <w:rPr>
                <w:rFonts w:ascii="Times New Roman" w:hAnsi="Times New Roman"/>
                <w:sz w:val="24"/>
                <w:szCs w:val="24"/>
              </w:rPr>
              <w:t>AB021099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31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Stn4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15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992EE4" w:rsidRPr="0054139B">
              <w:rPr>
                <w:rFonts w:ascii="Times New Roman" w:hAnsi="Times New Roman"/>
                <w:sz w:val="24"/>
                <w:szCs w:val="24"/>
              </w:rPr>
              <w:t>AB021099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32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Stn9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05</w:t>
            </w:r>
            <w:r w:rsidRPr="005413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>KM410131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992EE4" w:rsidRPr="0054139B">
              <w:rPr>
                <w:rFonts w:ascii="Times New Roman" w:hAnsi="Times New Roman"/>
                <w:sz w:val="24"/>
                <w:szCs w:val="24"/>
              </w:rPr>
              <w:t>AB021099**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33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Szk1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0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B60425" w:rsidRPr="0054139B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2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AY070225</w:t>
            </w:r>
            <w:r w:rsidR="007363E3" w:rsidRPr="0054139B">
              <w:rPr>
                <w:rFonts w:ascii="Times New Roman" w:hAnsi="Times New Roman"/>
                <w:sz w:val="24"/>
                <w:szCs w:val="24"/>
              </w:rPr>
              <w:t>‡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34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Szk6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1</w:t>
            </w:r>
            <w:r w:rsidRPr="0054139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03097" w:rsidRPr="0054139B">
              <w:rPr>
                <w:rFonts w:ascii="Times New Roman" w:hAnsi="Times New Roman" w:cs="Times New Roman"/>
                <w:sz w:val="24"/>
                <w:szCs w:val="24"/>
              </w:rPr>
              <w:t>KM410106</w:t>
            </w:r>
            <w:r w:rsidR="007F7C3E" w:rsidRPr="005413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A01102" w:rsidP="00120201">
            <w:pPr>
              <w:pStyle w:val="HTML-wstpniesformatowany"/>
              <w:spacing w:before="80" w:after="80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="004F198C" w:rsidRPr="0054139B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98" w:type="dxa"/>
          </w:tcPr>
          <w:p w:rsidR="00871AD2" w:rsidRPr="0054139B" w:rsidRDefault="0054139B" w:rsidP="00120201">
            <w:pPr>
              <w:pStyle w:val="HTML-wstpniesformatowany"/>
              <w:spacing w:before="80" w:after="80"/>
              <w:mirrorIndent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KX496944</w:t>
            </w:r>
          </w:p>
        </w:tc>
      </w:tr>
      <w:tr w:rsidR="006B0E89" w:rsidRPr="0054139B" w:rsidTr="00011E1C">
        <w:tc>
          <w:tcPr>
            <w:tcW w:w="69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sz w:val="24"/>
                <w:szCs w:val="24"/>
              </w:rPr>
              <w:t>35.</w:t>
            </w:r>
          </w:p>
        </w:tc>
        <w:tc>
          <w:tcPr>
            <w:tcW w:w="1278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Tr10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06</w:t>
            </w:r>
          </w:p>
        </w:tc>
        <w:tc>
          <w:tcPr>
            <w:tcW w:w="1739" w:type="dxa"/>
          </w:tcPr>
          <w:p w:rsidR="00871AD2" w:rsidRPr="0054139B" w:rsidRDefault="00871AD2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230" w:type="dxa"/>
          </w:tcPr>
          <w:p w:rsidR="00871AD2" w:rsidRPr="0054139B" w:rsidRDefault="00B34F2A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rPr>
                <w:rFonts w:ascii="Times New Roman" w:hAnsi="Times New Roman"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cyt</w:t>
            </w:r>
            <w:r w:rsidR="006B0E89" w:rsidRPr="0054139B">
              <w:rPr>
                <w:rFonts w:ascii="Times New Roman" w:hAnsi="Times New Roman"/>
                <w:bCs/>
                <w:i/>
                <w:sz w:val="24"/>
                <w:szCs w:val="24"/>
              </w:rPr>
              <w:t>b-</w:t>
            </w:r>
            <w:r w:rsidRPr="0054139B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098" w:type="dxa"/>
          </w:tcPr>
          <w:p w:rsidR="00871AD2" w:rsidRPr="0054139B" w:rsidRDefault="003C41A6" w:rsidP="00120201">
            <w:pPr>
              <w:autoSpaceDE w:val="0"/>
              <w:autoSpaceDN w:val="0"/>
              <w:adjustRightInd w:val="0"/>
              <w:spacing w:before="80" w:after="80" w:line="240" w:lineRule="auto"/>
              <w:mirrorIndents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139B">
              <w:rPr>
                <w:rFonts w:ascii="Times New Roman" w:hAnsi="Times New Roman"/>
                <w:b/>
                <w:bCs/>
                <w:sz w:val="24"/>
                <w:szCs w:val="24"/>
              </w:rPr>
              <w:t>KX496937</w:t>
            </w:r>
            <w:r w:rsidRPr="0054139B">
              <w:rPr>
                <w:rFonts w:ascii="Times New Roman" w:hAnsi="Times New Roman"/>
                <w:sz w:val="24"/>
                <w:szCs w:val="24"/>
              </w:rPr>
              <w:br/>
            </w:r>
            <w:r w:rsidR="00871AD2" w:rsidRPr="0054139B">
              <w:rPr>
                <w:rFonts w:ascii="Times New Roman" w:hAnsi="Times New Roman"/>
                <w:sz w:val="24"/>
                <w:szCs w:val="24"/>
              </w:rPr>
              <w:t>AB021099</w:t>
            </w:r>
            <w:r w:rsidR="006C074C" w:rsidRPr="0054139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</w:tbl>
    <w:p w:rsidR="00667438" w:rsidRPr="0054139B" w:rsidRDefault="00667438" w:rsidP="007940E8">
      <w:pPr>
        <w:spacing w:after="0" w:line="240" w:lineRule="auto"/>
        <w:contextualSpacing/>
        <w:mirrorIndents/>
      </w:pPr>
    </w:p>
    <w:p w:rsidR="008E0464" w:rsidRDefault="008E0464" w:rsidP="004059A8">
      <w:pPr>
        <w:spacing w:after="0" w:line="360" w:lineRule="auto"/>
        <w:contextualSpacing/>
        <w:mirrorIndents/>
        <w:rPr>
          <w:rFonts w:ascii="Times New Roman" w:hAnsi="Times New Roman"/>
          <w:bCs/>
          <w:sz w:val="24"/>
          <w:szCs w:val="24"/>
          <w:lang w:val="en-US"/>
        </w:rPr>
      </w:pPr>
      <w:r w:rsidRPr="00BF191B">
        <w:rPr>
          <w:rFonts w:ascii="Times New Roman" w:hAnsi="Times New Roman"/>
          <w:color w:val="131413"/>
          <w:sz w:val="24"/>
          <w:szCs w:val="24"/>
          <w:lang w:val="en-GB"/>
        </w:rPr>
        <w:t xml:space="preserve">The </w:t>
      </w:r>
      <w:proofErr w:type="spellStart"/>
      <w:r w:rsidRPr="00BF191B">
        <w:rPr>
          <w:rFonts w:ascii="Times New Roman" w:hAnsi="Times New Roman"/>
          <w:color w:val="131413"/>
          <w:sz w:val="24"/>
          <w:szCs w:val="24"/>
          <w:lang w:val="en-GB"/>
        </w:rPr>
        <w:t>GenBank</w:t>
      </w:r>
      <w:proofErr w:type="spellEnd"/>
      <w:r w:rsidRPr="00BF191B">
        <w:rPr>
          <w:rFonts w:ascii="Times New Roman" w:hAnsi="Times New Roman"/>
          <w:color w:val="131413"/>
          <w:sz w:val="24"/>
          <w:szCs w:val="24"/>
          <w:lang w:val="en-GB"/>
        </w:rPr>
        <w:t xml:space="preserve"> accession numbers for red deer obtained in this study are indicated in bold.</w:t>
      </w:r>
      <w:bookmarkStart w:id="0" w:name="_GoBack"/>
      <w:bookmarkEnd w:id="0"/>
    </w:p>
    <w:p w:rsidR="00603097" w:rsidRPr="006A1622" w:rsidRDefault="007F7C3E" w:rsidP="004059A8">
      <w:pPr>
        <w:spacing w:after="0" w:line="360" w:lineRule="auto"/>
        <w:contextualSpacing/>
        <w:mirrorIndents/>
        <w:rPr>
          <w:rFonts w:ascii="Times New Roman" w:hAnsi="Times New Roman"/>
          <w:bCs/>
          <w:sz w:val="24"/>
          <w:szCs w:val="24"/>
          <w:lang w:val="en-US"/>
        </w:rPr>
      </w:pPr>
      <w:r w:rsidRPr="0054139B">
        <w:rPr>
          <w:rFonts w:ascii="Times New Roman" w:hAnsi="Times New Roman"/>
          <w:bCs/>
          <w:sz w:val="24"/>
          <w:szCs w:val="24"/>
          <w:lang w:val="en-US"/>
        </w:rPr>
        <w:t>*</w:t>
      </w:r>
      <w:r w:rsidR="00603097" w:rsidRPr="0054139B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="0058785C" w:rsidRPr="0054139B">
        <w:rPr>
          <w:rFonts w:ascii="Times New Roman" w:hAnsi="Times New Roman"/>
          <w:sz w:val="24"/>
          <w:szCs w:val="24"/>
          <w:lang w:val="en-US" w:eastAsia="pl-PL"/>
        </w:rPr>
        <w:t>Krojerová-Prokešová</w:t>
      </w:r>
      <w:proofErr w:type="spellEnd"/>
      <w:r w:rsidR="0058785C" w:rsidRPr="0054139B">
        <w:rPr>
          <w:rFonts w:ascii="Times New Roman" w:hAnsi="Times New Roman"/>
          <w:sz w:val="24"/>
          <w:szCs w:val="24"/>
          <w:lang w:val="en-US" w:eastAsia="pl-PL"/>
        </w:rPr>
        <w:t xml:space="preserve"> J, </w:t>
      </w:r>
      <w:proofErr w:type="spellStart"/>
      <w:r w:rsidR="0058785C" w:rsidRPr="0054139B">
        <w:rPr>
          <w:rFonts w:ascii="Times New Roman" w:hAnsi="Times New Roman"/>
          <w:sz w:val="24"/>
          <w:szCs w:val="24"/>
          <w:lang w:val="en-US" w:eastAsia="pl-PL"/>
        </w:rPr>
        <w:t>Baranče</w:t>
      </w:r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>ková</w:t>
      </w:r>
      <w:proofErr w:type="spellEnd"/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 xml:space="preserve"> M, </w:t>
      </w:r>
      <w:proofErr w:type="spellStart"/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>Koubek</w:t>
      </w:r>
      <w:proofErr w:type="spellEnd"/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 xml:space="preserve"> P</w:t>
      </w:r>
      <w:r w:rsidR="0054139B">
        <w:rPr>
          <w:rFonts w:ascii="Times New Roman" w:hAnsi="Times New Roman"/>
          <w:sz w:val="24"/>
          <w:szCs w:val="24"/>
          <w:lang w:val="en-US" w:eastAsia="pl-PL"/>
        </w:rPr>
        <w:t>.</w:t>
      </w:r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 xml:space="preserve"> Admixture of Eastern and Western European </w:t>
      </w:r>
      <w:r w:rsidR="006A1622">
        <w:rPr>
          <w:rFonts w:ascii="Times New Roman" w:hAnsi="Times New Roman"/>
          <w:sz w:val="24"/>
          <w:szCs w:val="24"/>
          <w:lang w:val="en-US" w:eastAsia="pl-PL"/>
        </w:rPr>
        <w:t>r</w:t>
      </w:r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 xml:space="preserve">ed </w:t>
      </w:r>
      <w:r w:rsidR="006A1622">
        <w:rPr>
          <w:rFonts w:ascii="Times New Roman" w:hAnsi="Times New Roman"/>
          <w:sz w:val="24"/>
          <w:szCs w:val="24"/>
          <w:lang w:val="en-US" w:eastAsia="pl-PL"/>
        </w:rPr>
        <w:t>d</w:t>
      </w:r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 xml:space="preserve">eer </w:t>
      </w:r>
      <w:r w:rsidR="006A1622">
        <w:rPr>
          <w:rFonts w:ascii="Times New Roman" w:hAnsi="Times New Roman"/>
          <w:sz w:val="24"/>
          <w:szCs w:val="24"/>
          <w:lang w:val="en-US" w:eastAsia="pl-PL"/>
        </w:rPr>
        <w:t>l</w:t>
      </w:r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 xml:space="preserve">ineages as a </w:t>
      </w:r>
      <w:r w:rsidR="006A1622">
        <w:rPr>
          <w:rFonts w:ascii="Times New Roman" w:hAnsi="Times New Roman"/>
          <w:sz w:val="24"/>
          <w:szCs w:val="24"/>
          <w:lang w:val="en-US" w:eastAsia="pl-PL"/>
        </w:rPr>
        <w:t>result of p</w:t>
      </w:r>
      <w:r w:rsidR="0058785C" w:rsidRPr="00DA45B6">
        <w:rPr>
          <w:rFonts w:ascii="Times New Roman" w:hAnsi="Times New Roman"/>
          <w:sz w:val="24"/>
          <w:szCs w:val="24"/>
          <w:lang w:val="en-US" w:eastAsia="pl-PL"/>
        </w:rPr>
        <w:t>ostglacia</w:t>
      </w:r>
      <w:r w:rsidR="0058785C">
        <w:rPr>
          <w:rFonts w:ascii="Times New Roman" w:hAnsi="Times New Roman"/>
          <w:sz w:val="24"/>
          <w:szCs w:val="24"/>
          <w:lang w:val="en-US" w:eastAsia="pl-PL"/>
        </w:rPr>
        <w:t xml:space="preserve">l </w:t>
      </w:r>
      <w:r w:rsidR="006A1622">
        <w:rPr>
          <w:rFonts w:ascii="Times New Roman" w:hAnsi="Times New Roman"/>
          <w:sz w:val="24"/>
          <w:szCs w:val="24"/>
          <w:lang w:val="en-US" w:eastAsia="pl-PL"/>
        </w:rPr>
        <w:t>r</w:t>
      </w:r>
      <w:r w:rsidR="0058785C">
        <w:rPr>
          <w:rFonts w:ascii="Times New Roman" w:hAnsi="Times New Roman"/>
          <w:sz w:val="24"/>
          <w:szCs w:val="24"/>
          <w:lang w:val="en-US" w:eastAsia="pl-PL"/>
        </w:rPr>
        <w:t xml:space="preserve">ecolonization of the Czech </w:t>
      </w:r>
      <w:r w:rsidR="0058785C" w:rsidRPr="006A1622">
        <w:rPr>
          <w:rFonts w:ascii="Times New Roman" w:hAnsi="Times New Roman"/>
          <w:sz w:val="24"/>
          <w:szCs w:val="24"/>
          <w:lang w:val="en-US" w:eastAsia="pl-PL"/>
        </w:rPr>
        <w:t xml:space="preserve">Republic (Central Europe). </w:t>
      </w:r>
      <w:r w:rsidR="0054139B">
        <w:rPr>
          <w:rFonts w:ascii="Times New Roman" w:hAnsi="Times New Roman"/>
          <w:iCs/>
          <w:sz w:val="24"/>
          <w:szCs w:val="24"/>
          <w:lang w:val="en-US" w:eastAsia="pl-PL"/>
        </w:rPr>
        <w:t xml:space="preserve">J </w:t>
      </w:r>
      <w:proofErr w:type="spellStart"/>
      <w:r w:rsidR="0054139B">
        <w:rPr>
          <w:rFonts w:ascii="Times New Roman" w:hAnsi="Times New Roman"/>
          <w:iCs/>
          <w:sz w:val="24"/>
          <w:szCs w:val="24"/>
          <w:lang w:val="en-US" w:eastAsia="pl-PL"/>
        </w:rPr>
        <w:t>Hered</w:t>
      </w:r>
      <w:proofErr w:type="spellEnd"/>
      <w:r w:rsidR="0054139B">
        <w:rPr>
          <w:rFonts w:ascii="Times New Roman" w:hAnsi="Times New Roman"/>
          <w:sz w:val="24"/>
          <w:szCs w:val="24"/>
          <w:lang w:val="en-US" w:eastAsia="pl-PL"/>
        </w:rPr>
        <w:t>.</w:t>
      </w:r>
      <w:r w:rsidR="0058785C" w:rsidRPr="006A1622">
        <w:rPr>
          <w:rFonts w:ascii="Times New Roman" w:hAnsi="Times New Roman"/>
          <w:sz w:val="24"/>
          <w:szCs w:val="24"/>
          <w:lang w:val="en-US" w:eastAsia="pl-PL"/>
        </w:rPr>
        <w:t xml:space="preserve"> </w:t>
      </w:r>
      <w:r w:rsidR="0054139B">
        <w:rPr>
          <w:rFonts w:ascii="Times New Roman" w:hAnsi="Times New Roman"/>
          <w:sz w:val="24"/>
          <w:szCs w:val="24"/>
          <w:lang w:val="en-US" w:eastAsia="pl-PL"/>
        </w:rPr>
        <w:t xml:space="preserve">2015; </w:t>
      </w:r>
      <w:r w:rsidR="0058785C" w:rsidRPr="006A1622">
        <w:rPr>
          <w:rFonts w:ascii="Times New Roman" w:hAnsi="Times New Roman"/>
          <w:sz w:val="24"/>
          <w:szCs w:val="24"/>
          <w:lang w:val="en-US" w:eastAsia="pl-PL"/>
        </w:rPr>
        <w:t>esv018.</w:t>
      </w:r>
      <w:r w:rsidR="0058785C" w:rsidRPr="006A1622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p w:rsidR="006A1622" w:rsidRPr="006A1622" w:rsidRDefault="006A1622" w:rsidP="004059A8">
      <w:pPr>
        <w:spacing w:after="0" w:line="36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  <w:r w:rsidRPr="006A1622">
        <w:rPr>
          <w:rFonts w:ascii="Times New Roman" w:hAnsi="Times New Roman"/>
          <w:bCs/>
          <w:sz w:val="24"/>
          <w:szCs w:val="24"/>
          <w:lang w:val="en-US"/>
        </w:rPr>
        <w:t>**</w:t>
      </w:r>
      <w:r w:rsidRPr="004C354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C3540">
        <w:rPr>
          <w:rFonts w:ascii="Times New Roman" w:hAnsi="Times New Roman"/>
          <w:sz w:val="24"/>
          <w:szCs w:val="24"/>
          <w:lang w:val="en-US"/>
        </w:rPr>
        <w:t>Kuwayama</w:t>
      </w:r>
      <w:proofErr w:type="spellEnd"/>
      <w:r w:rsidR="00FB06EE" w:rsidRPr="004C3540">
        <w:rPr>
          <w:rFonts w:ascii="Times New Roman" w:hAnsi="Times New Roman"/>
          <w:sz w:val="24"/>
          <w:szCs w:val="24"/>
          <w:lang w:val="en-US"/>
        </w:rPr>
        <w:t xml:space="preserve"> R,</w:t>
      </w:r>
      <w:r w:rsidRPr="004C3540">
        <w:rPr>
          <w:rFonts w:ascii="Times New Roman" w:hAnsi="Times New Roman"/>
          <w:sz w:val="24"/>
          <w:szCs w:val="24"/>
          <w:lang w:val="en-US"/>
        </w:rPr>
        <w:t xml:space="preserve"> Ozawa</w:t>
      </w:r>
      <w:r w:rsidR="00AD1E52">
        <w:rPr>
          <w:rFonts w:ascii="Times New Roman" w:hAnsi="Times New Roman"/>
          <w:sz w:val="24"/>
          <w:szCs w:val="24"/>
          <w:lang w:val="en-US"/>
        </w:rPr>
        <w:t xml:space="preserve"> T. </w:t>
      </w:r>
      <w:r w:rsidRPr="004C3540">
        <w:rPr>
          <w:rFonts w:ascii="Times New Roman" w:hAnsi="Times New Roman"/>
          <w:sz w:val="24"/>
          <w:szCs w:val="24"/>
          <w:lang w:val="en-US"/>
        </w:rPr>
        <w:t xml:space="preserve">Phylogenetic relationships among </w:t>
      </w:r>
      <w:r w:rsidR="00FB06EE" w:rsidRPr="004C3540">
        <w:rPr>
          <w:rFonts w:ascii="Times New Roman" w:hAnsi="Times New Roman"/>
          <w:sz w:val="24"/>
          <w:szCs w:val="24"/>
          <w:lang w:val="en-US"/>
        </w:rPr>
        <w:t>E</w:t>
      </w:r>
      <w:r w:rsidRPr="004C3540">
        <w:rPr>
          <w:rFonts w:ascii="Times New Roman" w:hAnsi="Times New Roman"/>
          <w:sz w:val="24"/>
          <w:szCs w:val="24"/>
          <w:lang w:val="en-US"/>
        </w:rPr>
        <w:t xml:space="preserve">uropean red deer, wapiti, and sika deer inferred from mitochondrial DNA sequences. </w:t>
      </w:r>
      <w:proofErr w:type="spellStart"/>
      <w:r w:rsidRPr="00AD1E52">
        <w:rPr>
          <w:rFonts w:ascii="Times New Roman" w:hAnsi="Times New Roman"/>
          <w:sz w:val="24"/>
          <w:szCs w:val="24"/>
          <w:lang w:val="en-US"/>
        </w:rPr>
        <w:t>Mol</w:t>
      </w:r>
      <w:proofErr w:type="spellEnd"/>
      <w:r w:rsidRPr="00AD1E5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D1E52">
        <w:rPr>
          <w:rFonts w:ascii="Times New Roman" w:hAnsi="Times New Roman"/>
          <w:sz w:val="24"/>
          <w:szCs w:val="24"/>
          <w:lang w:val="en-US"/>
        </w:rPr>
        <w:t>Phylogenet</w:t>
      </w:r>
      <w:proofErr w:type="spellEnd"/>
      <w:r w:rsidR="00AD1E5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D1E52">
        <w:rPr>
          <w:rFonts w:ascii="Times New Roman" w:hAnsi="Times New Roman"/>
          <w:sz w:val="24"/>
          <w:szCs w:val="24"/>
          <w:lang w:val="en-US"/>
        </w:rPr>
        <w:t>Evol</w:t>
      </w:r>
      <w:proofErr w:type="spellEnd"/>
      <w:r w:rsidR="00AD1E52">
        <w:rPr>
          <w:rFonts w:ascii="Times New Roman" w:hAnsi="Times New Roman"/>
          <w:sz w:val="24"/>
          <w:szCs w:val="24"/>
          <w:lang w:val="en-US"/>
        </w:rPr>
        <w:t>.</w:t>
      </w:r>
      <w:r w:rsidR="00FB06EE" w:rsidRPr="004C354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D1E52">
        <w:rPr>
          <w:rFonts w:ascii="Times New Roman" w:hAnsi="Times New Roman"/>
          <w:sz w:val="24"/>
          <w:szCs w:val="24"/>
          <w:lang w:val="en-US"/>
        </w:rPr>
        <w:t xml:space="preserve">2000; </w:t>
      </w:r>
      <w:r w:rsidRPr="00AD1E52">
        <w:rPr>
          <w:rFonts w:ascii="Times New Roman" w:hAnsi="Times New Roman"/>
          <w:sz w:val="24"/>
          <w:szCs w:val="24"/>
          <w:lang w:val="en-US"/>
        </w:rPr>
        <w:t>15</w:t>
      </w:r>
      <w:r w:rsidR="00AD1E52">
        <w:rPr>
          <w:rFonts w:ascii="Times New Roman" w:hAnsi="Times New Roman"/>
          <w:sz w:val="24"/>
          <w:szCs w:val="24"/>
          <w:lang w:val="en-US"/>
        </w:rPr>
        <w:t>:</w:t>
      </w:r>
      <w:r w:rsidR="00FB06EE" w:rsidRPr="004C354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C3540">
        <w:rPr>
          <w:rFonts w:ascii="Times New Roman" w:hAnsi="Times New Roman"/>
          <w:sz w:val="24"/>
          <w:szCs w:val="24"/>
          <w:lang w:val="en-US"/>
        </w:rPr>
        <w:t>115</w:t>
      </w:r>
      <w:r w:rsidR="00FB06EE" w:rsidRPr="004C3540">
        <w:rPr>
          <w:rFonts w:ascii="Times New Roman" w:hAnsi="Times New Roman"/>
          <w:sz w:val="24"/>
          <w:szCs w:val="24"/>
          <w:lang w:val="en-US"/>
        </w:rPr>
        <w:t>–</w:t>
      </w:r>
      <w:r w:rsidR="00AD1E52">
        <w:rPr>
          <w:rFonts w:ascii="Times New Roman" w:hAnsi="Times New Roman"/>
          <w:sz w:val="24"/>
          <w:szCs w:val="24"/>
          <w:lang w:val="en-US"/>
        </w:rPr>
        <w:t>1</w:t>
      </w:r>
      <w:r w:rsidRPr="004C3540">
        <w:rPr>
          <w:rFonts w:ascii="Times New Roman" w:hAnsi="Times New Roman"/>
          <w:sz w:val="24"/>
          <w:szCs w:val="24"/>
          <w:lang w:val="en-US"/>
        </w:rPr>
        <w:t>23.</w:t>
      </w:r>
    </w:p>
    <w:p w:rsidR="0058785C" w:rsidRDefault="007363E3" w:rsidP="004059A8">
      <w:pPr>
        <w:spacing w:after="0" w:line="36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  <w:r w:rsidRPr="004C3540">
        <w:rPr>
          <w:rFonts w:ascii="Times New Roman" w:hAnsi="Times New Roman"/>
          <w:sz w:val="24"/>
          <w:szCs w:val="24"/>
          <w:lang w:val="en-US"/>
        </w:rPr>
        <w:t>†</w:t>
      </w:r>
      <w:r w:rsidR="0058785C" w:rsidRPr="006A162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8785C" w:rsidRPr="006A1622">
        <w:rPr>
          <w:rFonts w:ascii="Times New Roman" w:hAnsi="Times New Roman"/>
          <w:sz w:val="24"/>
          <w:szCs w:val="24"/>
          <w:lang w:val="en-US"/>
        </w:rPr>
        <w:t>Lorenzini</w:t>
      </w:r>
      <w:proofErr w:type="spellEnd"/>
      <w:r w:rsidR="0058785C" w:rsidRPr="006A1622"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 w:rsidR="0058785C" w:rsidRPr="006A1622">
        <w:rPr>
          <w:rFonts w:ascii="Times New Roman" w:hAnsi="Times New Roman"/>
          <w:sz w:val="24"/>
          <w:szCs w:val="24"/>
          <w:lang w:val="en-US"/>
        </w:rPr>
        <w:t>Garofalo</w:t>
      </w:r>
      <w:proofErr w:type="spellEnd"/>
      <w:r w:rsidR="0058785C" w:rsidRPr="006A1622">
        <w:rPr>
          <w:rFonts w:ascii="Times New Roman" w:hAnsi="Times New Roman"/>
          <w:sz w:val="24"/>
          <w:szCs w:val="24"/>
          <w:lang w:val="en-US"/>
        </w:rPr>
        <w:t xml:space="preserve"> L</w:t>
      </w:r>
      <w:r w:rsidR="00AD1E5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Insights into the evolutionary history of </w:t>
      </w:r>
      <w:proofErr w:type="spellStart"/>
      <w:r w:rsidR="0058785C" w:rsidRPr="00DA45B6">
        <w:rPr>
          <w:rFonts w:ascii="Times New Roman" w:hAnsi="Times New Roman"/>
          <w:i/>
          <w:sz w:val="24"/>
          <w:szCs w:val="24"/>
          <w:lang w:val="en-US"/>
        </w:rPr>
        <w:t>Cervus</w:t>
      </w:r>
      <w:proofErr w:type="spellEnd"/>
      <w:r w:rsidR="0058785C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58785C">
        <w:rPr>
          <w:rFonts w:ascii="Times New Roman" w:hAnsi="Times New Roman"/>
          <w:sz w:val="24"/>
          <w:szCs w:val="24"/>
          <w:lang w:val="en-US"/>
        </w:rPr>
        <w:t>Cervidae</w:t>
      </w:r>
      <w:proofErr w:type="spellEnd"/>
      <w:r w:rsidR="0058785C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tribe </w:t>
      </w:r>
      <w:proofErr w:type="spellStart"/>
      <w:r w:rsidR="0058785C" w:rsidRPr="00DA45B6">
        <w:rPr>
          <w:rFonts w:ascii="Times New Roman" w:hAnsi="Times New Roman"/>
          <w:sz w:val="24"/>
          <w:szCs w:val="24"/>
          <w:lang w:val="en-US"/>
        </w:rPr>
        <w:t>Cervini</w:t>
      </w:r>
      <w:proofErr w:type="spellEnd"/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) based on Bayesian analysis of mitochondrial marker sequences, with first indications for a new species. </w:t>
      </w:r>
      <w:r w:rsidR="00AD1E52">
        <w:rPr>
          <w:rFonts w:ascii="Times New Roman" w:hAnsi="Times New Roman"/>
          <w:iCs/>
          <w:sz w:val="24"/>
          <w:szCs w:val="24"/>
          <w:lang w:val="en-US"/>
        </w:rPr>
        <w:t xml:space="preserve">J </w:t>
      </w:r>
      <w:proofErr w:type="spellStart"/>
      <w:r w:rsidR="00AD1E52">
        <w:rPr>
          <w:rFonts w:ascii="Times New Roman" w:hAnsi="Times New Roman"/>
          <w:iCs/>
          <w:sz w:val="24"/>
          <w:szCs w:val="24"/>
          <w:lang w:val="en-US"/>
        </w:rPr>
        <w:t>Zool</w:t>
      </w:r>
      <w:proofErr w:type="spellEnd"/>
      <w:r w:rsidR="0058785C" w:rsidRPr="00AD1E52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8785C" w:rsidRPr="00AD1E52">
        <w:rPr>
          <w:rFonts w:ascii="Times New Roman" w:hAnsi="Times New Roman"/>
          <w:iCs/>
          <w:sz w:val="24"/>
          <w:szCs w:val="24"/>
          <w:lang w:val="en-US"/>
        </w:rPr>
        <w:t>Syst</w:t>
      </w:r>
      <w:proofErr w:type="spellEnd"/>
      <w:r w:rsidR="0058785C" w:rsidRPr="00AD1E52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8785C" w:rsidRPr="00AD1E52">
        <w:rPr>
          <w:rFonts w:ascii="Times New Roman" w:hAnsi="Times New Roman"/>
          <w:iCs/>
          <w:sz w:val="24"/>
          <w:szCs w:val="24"/>
          <w:lang w:val="en-US"/>
        </w:rPr>
        <w:t>Evol</w:t>
      </w:r>
      <w:proofErr w:type="spellEnd"/>
      <w:r w:rsidR="00AD1E52">
        <w:rPr>
          <w:rFonts w:ascii="Times New Roman" w:hAnsi="Times New Roman"/>
          <w:iCs/>
          <w:sz w:val="24"/>
          <w:szCs w:val="24"/>
          <w:lang w:val="en-US"/>
        </w:rPr>
        <w:t xml:space="preserve"> Res</w:t>
      </w:r>
      <w:r w:rsidR="00AD1E52">
        <w:rPr>
          <w:rFonts w:ascii="Times New Roman" w:hAnsi="Times New Roman"/>
          <w:sz w:val="24"/>
          <w:szCs w:val="24"/>
          <w:lang w:val="en-US"/>
        </w:rPr>
        <w:t>.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D1E52">
        <w:rPr>
          <w:rFonts w:ascii="Times New Roman" w:hAnsi="Times New Roman"/>
          <w:sz w:val="24"/>
          <w:szCs w:val="24"/>
          <w:lang w:val="en-US"/>
        </w:rPr>
        <w:t xml:space="preserve">2015; </w:t>
      </w:r>
      <w:r w:rsidR="0058785C" w:rsidRPr="00AD1E52">
        <w:rPr>
          <w:rFonts w:ascii="Times New Roman" w:hAnsi="Times New Roman"/>
          <w:iCs/>
          <w:sz w:val="24"/>
          <w:szCs w:val="24"/>
          <w:lang w:val="en-US"/>
        </w:rPr>
        <w:t>53</w:t>
      </w:r>
      <w:r w:rsidR="00AD1E52">
        <w:rPr>
          <w:rFonts w:ascii="Times New Roman" w:hAnsi="Times New Roman"/>
          <w:sz w:val="24"/>
          <w:szCs w:val="24"/>
          <w:lang w:val="en-US"/>
        </w:rPr>
        <w:t>: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 340–349</w:t>
      </w:r>
      <w:r w:rsidR="007F7C3E">
        <w:rPr>
          <w:rFonts w:ascii="Times New Roman" w:hAnsi="Times New Roman"/>
          <w:sz w:val="24"/>
          <w:szCs w:val="24"/>
          <w:lang w:val="en-US"/>
        </w:rPr>
        <w:t>.</w:t>
      </w:r>
    </w:p>
    <w:p w:rsidR="00603097" w:rsidRDefault="007363E3" w:rsidP="004059A8">
      <w:pPr>
        <w:spacing w:after="0" w:line="36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  <w:r w:rsidRPr="004C3540">
        <w:rPr>
          <w:rFonts w:ascii="Times New Roman" w:hAnsi="Times New Roman"/>
          <w:sz w:val="24"/>
          <w:szCs w:val="24"/>
          <w:lang w:val="en-US"/>
        </w:rPr>
        <w:t>‡</w:t>
      </w:r>
      <w:r w:rsidR="0058785C" w:rsidRPr="0058785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8785C" w:rsidRPr="00DA45B6">
        <w:rPr>
          <w:rFonts w:ascii="Times New Roman" w:hAnsi="Times New Roman"/>
          <w:sz w:val="24"/>
          <w:szCs w:val="24"/>
          <w:lang w:val="en-US"/>
        </w:rPr>
        <w:t>Ludt</w:t>
      </w:r>
      <w:proofErr w:type="spellEnd"/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 CJ, Schroede</w:t>
      </w:r>
      <w:r w:rsidR="00A53A8E">
        <w:rPr>
          <w:rFonts w:ascii="Times New Roman" w:hAnsi="Times New Roman"/>
          <w:sz w:val="24"/>
          <w:szCs w:val="24"/>
          <w:lang w:val="en-US"/>
        </w:rPr>
        <w:t xml:space="preserve">r W, </w:t>
      </w:r>
      <w:proofErr w:type="spellStart"/>
      <w:r w:rsidR="00A53A8E">
        <w:rPr>
          <w:rFonts w:ascii="Times New Roman" w:hAnsi="Times New Roman"/>
          <w:sz w:val="24"/>
          <w:szCs w:val="24"/>
          <w:lang w:val="en-US"/>
        </w:rPr>
        <w:t>Rottmann</w:t>
      </w:r>
      <w:proofErr w:type="spellEnd"/>
      <w:r w:rsidR="00A53A8E">
        <w:rPr>
          <w:rFonts w:ascii="Times New Roman" w:hAnsi="Times New Roman"/>
          <w:sz w:val="24"/>
          <w:szCs w:val="24"/>
          <w:lang w:val="en-US"/>
        </w:rPr>
        <w:t xml:space="preserve"> O, Kuehn R. 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Mitochondrial DNA </w:t>
      </w:r>
      <w:proofErr w:type="spellStart"/>
      <w:r w:rsidR="0058785C" w:rsidRPr="00DA45B6">
        <w:rPr>
          <w:rFonts w:ascii="Times New Roman" w:hAnsi="Times New Roman"/>
          <w:sz w:val="24"/>
          <w:szCs w:val="24"/>
          <w:lang w:val="en-US"/>
        </w:rPr>
        <w:t>phylogeography</w:t>
      </w:r>
      <w:proofErr w:type="spellEnd"/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 of</w:t>
      </w:r>
      <w:r w:rsidR="0058785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>red deer (</w:t>
      </w:r>
      <w:proofErr w:type="spellStart"/>
      <w:r w:rsidR="0058785C" w:rsidRPr="00DA45B6">
        <w:rPr>
          <w:rFonts w:ascii="Times New Roman" w:hAnsi="Times New Roman"/>
          <w:i/>
          <w:sz w:val="24"/>
          <w:szCs w:val="24"/>
          <w:lang w:val="en-US"/>
        </w:rPr>
        <w:t>Cervus</w:t>
      </w:r>
      <w:proofErr w:type="spellEnd"/>
      <w:r w:rsidR="0058785C" w:rsidRPr="00DA45B6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58785C" w:rsidRPr="00DA45B6">
        <w:rPr>
          <w:rFonts w:ascii="Times New Roman" w:hAnsi="Times New Roman"/>
          <w:i/>
          <w:sz w:val="24"/>
          <w:szCs w:val="24"/>
          <w:lang w:val="en-US"/>
        </w:rPr>
        <w:t>elaphus</w:t>
      </w:r>
      <w:proofErr w:type="spellEnd"/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spellStart"/>
      <w:r w:rsidR="0058785C" w:rsidRPr="00A53A8E">
        <w:rPr>
          <w:rFonts w:ascii="Times New Roman" w:hAnsi="Times New Roman"/>
          <w:iCs/>
          <w:sz w:val="24"/>
          <w:szCs w:val="24"/>
          <w:lang w:val="en-US"/>
        </w:rPr>
        <w:t>Mol</w:t>
      </w:r>
      <w:proofErr w:type="spellEnd"/>
      <w:r w:rsidR="0058785C" w:rsidRPr="00A53A8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58785C" w:rsidRPr="00A53A8E">
        <w:rPr>
          <w:rFonts w:ascii="Times New Roman" w:hAnsi="Times New Roman"/>
          <w:iCs/>
          <w:sz w:val="24"/>
          <w:szCs w:val="24"/>
          <w:lang w:val="en-US"/>
        </w:rPr>
        <w:t>Phylogenet</w:t>
      </w:r>
      <w:proofErr w:type="spellEnd"/>
      <w:r w:rsidR="0058785C" w:rsidRPr="00A53A8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proofErr w:type="spellStart"/>
      <w:r w:rsidR="00A53A8E">
        <w:rPr>
          <w:rFonts w:ascii="Times New Roman" w:hAnsi="Times New Roman"/>
          <w:iCs/>
          <w:sz w:val="24"/>
          <w:szCs w:val="24"/>
          <w:lang w:val="en-US"/>
        </w:rPr>
        <w:t>Evol</w:t>
      </w:r>
      <w:proofErr w:type="spellEnd"/>
      <w:r w:rsidR="00A53A8E">
        <w:rPr>
          <w:rFonts w:ascii="Times New Roman" w:hAnsi="Times New Roman"/>
          <w:sz w:val="24"/>
          <w:szCs w:val="24"/>
          <w:lang w:val="en-US"/>
        </w:rPr>
        <w:t>.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53A8E">
        <w:rPr>
          <w:rFonts w:ascii="Times New Roman" w:hAnsi="Times New Roman"/>
          <w:sz w:val="24"/>
          <w:szCs w:val="24"/>
          <w:lang w:val="en-US"/>
        </w:rPr>
        <w:t xml:space="preserve">2004; </w:t>
      </w:r>
      <w:r w:rsidR="0058785C" w:rsidRPr="00A53A8E">
        <w:rPr>
          <w:rFonts w:ascii="Times New Roman" w:hAnsi="Times New Roman"/>
          <w:iCs/>
          <w:sz w:val="24"/>
          <w:szCs w:val="24"/>
          <w:lang w:val="en-US"/>
        </w:rPr>
        <w:t>31</w:t>
      </w:r>
      <w:r w:rsidR="00A53A8E">
        <w:rPr>
          <w:rFonts w:ascii="Times New Roman" w:hAnsi="Times New Roman"/>
          <w:sz w:val="24"/>
          <w:szCs w:val="24"/>
          <w:lang w:val="en-US"/>
        </w:rPr>
        <w:t>:</w:t>
      </w:r>
      <w:r w:rsidR="0058785C" w:rsidRPr="00DA45B6">
        <w:rPr>
          <w:rFonts w:ascii="Times New Roman" w:hAnsi="Times New Roman"/>
          <w:sz w:val="24"/>
          <w:szCs w:val="24"/>
          <w:lang w:val="en-US"/>
        </w:rPr>
        <w:t xml:space="preserve"> 1064–1083</w:t>
      </w:r>
      <w:r w:rsidR="007F7C3E">
        <w:rPr>
          <w:rFonts w:ascii="Times New Roman" w:hAnsi="Times New Roman"/>
          <w:sz w:val="24"/>
          <w:szCs w:val="24"/>
          <w:lang w:val="en-US"/>
        </w:rPr>
        <w:t>.</w:t>
      </w:r>
    </w:p>
    <w:p w:rsidR="0058785C" w:rsidRPr="00A53A8E" w:rsidRDefault="0058785C" w:rsidP="007940E8">
      <w:pPr>
        <w:spacing w:after="0" w:line="24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</w:p>
    <w:sectPr w:rsidR="0058785C" w:rsidRPr="00A53A8E" w:rsidSect="009F62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A0"/>
    <w:rsid w:val="00002408"/>
    <w:rsid w:val="00002A92"/>
    <w:rsid w:val="000036EA"/>
    <w:rsid w:val="00011BF7"/>
    <w:rsid w:val="00011E1C"/>
    <w:rsid w:val="000147FE"/>
    <w:rsid w:val="000160E9"/>
    <w:rsid w:val="00020A25"/>
    <w:rsid w:val="00025B99"/>
    <w:rsid w:val="00027226"/>
    <w:rsid w:val="0002770D"/>
    <w:rsid w:val="00027B90"/>
    <w:rsid w:val="00030AE9"/>
    <w:rsid w:val="00034146"/>
    <w:rsid w:val="0003799D"/>
    <w:rsid w:val="000458B5"/>
    <w:rsid w:val="000513B5"/>
    <w:rsid w:val="00053FAC"/>
    <w:rsid w:val="0005426D"/>
    <w:rsid w:val="00060493"/>
    <w:rsid w:val="00061E8A"/>
    <w:rsid w:val="00066B56"/>
    <w:rsid w:val="00070C6E"/>
    <w:rsid w:val="00071938"/>
    <w:rsid w:val="00071C8E"/>
    <w:rsid w:val="00074C3E"/>
    <w:rsid w:val="00077BBE"/>
    <w:rsid w:val="00087599"/>
    <w:rsid w:val="00090398"/>
    <w:rsid w:val="00096560"/>
    <w:rsid w:val="000A6417"/>
    <w:rsid w:val="000C3075"/>
    <w:rsid w:val="000C3FD4"/>
    <w:rsid w:val="000C5CA8"/>
    <w:rsid w:val="000D1740"/>
    <w:rsid w:val="000D182C"/>
    <w:rsid w:val="000D2DBD"/>
    <w:rsid w:val="000D4928"/>
    <w:rsid w:val="000D4AAB"/>
    <w:rsid w:val="000E185A"/>
    <w:rsid w:val="000E205B"/>
    <w:rsid w:val="000E30FE"/>
    <w:rsid w:val="000F49DA"/>
    <w:rsid w:val="0010037E"/>
    <w:rsid w:val="00104049"/>
    <w:rsid w:val="0010456A"/>
    <w:rsid w:val="00105F73"/>
    <w:rsid w:val="00110A85"/>
    <w:rsid w:val="0011742C"/>
    <w:rsid w:val="00120201"/>
    <w:rsid w:val="001205D4"/>
    <w:rsid w:val="00121218"/>
    <w:rsid w:val="0012598D"/>
    <w:rsid w:val="00132814"/>
    <w:rsid w:val="001331EB"/>
    <w:rsid w:val="001335C4"/>
    <w:rsid w:val="00133BEC"/>
    <w:rsid w:val="00137F23"/>
    <w:rsid w:val="00152019"/>
    <w:rsid w:val="00156BCA"/>
    <w:rsid w:val="00170492"/>
    <w:rsid w:val="00172482"/>
    <w:rsid w:val="001779DB"/>
    <w:rsid w:val="00183680"/>
    <w:rsid w:val="001863BA"/>
    <w:rsid w:val="00190F8B"/>
    <w:rsid w:val="001915DB"/>
    <w:rsid w:val="001A5A51"/>
    <w:rsid w:val="001A6FA3"/>
    <w:rsid w:val="001B3978"/>
    <w:rsid w:val="001B3A65"/>
    <w:rsid w:val="001D0CD6"/>
    <w:rsid w:val="001D1316"/>
    <w:rsid w:val="001D174C"/>
    <w:rsid w:val="001D1B70"/>
    <w:rsid w:val="001D1CBD"/>
    <w:rsid w:val="001D5031"/>
    <w:rsid w:val="001D5908"/>
    <w:rsid w:val="001D7637"/>
    <w:rsid w:val="001D7A44"/>
    <w:rsid w:val="001E3F83"/>
    <w:rsid w:val="001E47EE"/>
    <w:rsid w:val="001E754D"/>
    <w:rsid w:val="001F150E"/>
    <w:rsid w:val="001F2F72"/>
    <w:rsid w:val="001F5443"/>
    <w:rsid w:val="001F63E5"/>
    <w:rsid w:val="00201C57"/>
    <w:rsid w:val="002025AF"/>
    <w:rsid w:val="002040F0"/>
    <w:rsid w:val="002046BA"/>
    <w:rsid w:val="00207332"/>
    <w:rsid w:val="00215655"/>
    <w:rsid w:val="00215AAE"/>
    <w:rsid w:val="002161DE"/>
    <w:rsid w:val="002162A8"/>
    <w:rsid w:val="00234A24"/>
    <w:rsid w:val="00234B3B"/>
    <w:rsid w:val="00242E56"/>
    <w:rsid w:val="00247715"/>
    <w:rsid w:val="00254086"/>
    <w:rsid w:val="00260C93"/>
    <w:rsid w:val="0026393D"/>
    <w:rsid w:val="002639B2"/>
    <w:rsid w:val="00265ADF"/>
    <w:rsid w:val="00267A3B"/>
    <w:rsid w:val="0028264A"/>
    <w:rsid w:val="00283C27"/>
    <w:rsid w:val="00285A14"/>
    <w:rsid w:val="00286FD0"/>
    <w:rsid w:val="00287602"/>
    <w:rsid w:val="00287DE7"/>
    <w:rsid w:val="00294075"/>
    <w:rsid w:val="002966B2"/>
    <w:rsid w:val="0029785D"/>
    <w:rsid w:val="002979C2"/>
    <w:rsid w:val="002A0781"/>
    <w:rsid w:val="002A1F0D"/>
    <w:rsid w:val="002A2CFB"/>
    <w:rsid w:val="002A54E3"/>
    <w:rsid w:val="002A718B"/>
    <w:rsid w:val="002A7DFF"/>
    <w:rsid w:val="002B0973"/>
    <w:rsid w:val="002B63BD"/>
    <w:rsid w:val="002B6E2B"/>
    <w:rsid w:val="002D455D"/>
    <w:rsid w:val="002E3F7F"/>
    <w:rsid w:val="002E4F66"/>
    <w:rsid w:val="002E7529"/>
    <w:rsid w:val="002F009E"/>
    <w:rsid w:val="002F4FEC"/>
    <w:rsid w:val="00300485"/>
    <w:rsid w:val="00302CAC"/>
    <w:rsid w:val="00306220"/>
    <w:rsid w:val="003067E5"/>
    <w:rsid w:val="00306E44"/>
    <w:rsid w:val="0031074D"/>
    <w:rsid w:val="00312BEB"/>
    <w:rsid w:val="003146A8"/>
    <w:rsid w:val="003234B9"/>
    <w:rsid w:val="00323E42"/>
    <w:rsid w:val="003261A9"/>
    <w:rsid w:val="00326EA7"/>
    <w:rsid w:val="003314BB"/>
    <w:rsid w:val="00335DD4"/>
    <w:rsid w:val="0034185B"/>
    <w:rsid w:val="0034201C"/>
    <w:rsid w:val="00342A60"/>
    <w:rsid w:val="00343EC3"/>
    <w:rsid w:val="003453B3"/>
    <w:rsid w:val="003505D8"/>
    <w:rsid w:val="00352B8B"/>
    <w:rsid w:val="0035301B"/>
    <w:rsid w:val="0035484F"/>
    <w:rsid w:val="003568C4"/>
    <w:rsid w:val="0036125D"/>
    <w:rsid w:val="00361BDC"/>
    <w:rsid w:val="003632EE"/>
    <w:rsid w:val="00364DC1"/>
    <w:rsid w:val="0036520C"/>
    <w:rsid w:val="003842D6"/>
    <w:rsid w:val="00385A07"/>
    <w:rsid w:val="003A0E36"/>
    <w:rsid w:val="003A1BD4"/>
    <w:rsid w:val="003A4311"/>
    <w:rsid w:val="003A5712"/>
    <w:rsid w:val="003B47B1"/>
    <w:rsid w:val="003B52E9"/>
    <w:rsid w:val="003C00CF"/>
    <w:rsid w:val="003C1F22"/>
    <w:rsid w:val="003C296B"/>
    <w:rsid w:val="003C2A38"/>
    <w:rsid w:val="003C3711"/>
    <w:rsid w:val="003C41A6"/>
    <w:rsid w:val="003D2383"/>
    <w:rsid w:val="003D439D"/>
    <w:rsid w:val="003D6CA4"/>
    <w:rsid w:val="003E2480"/>
    <w:rsid w:val="003E2B54"/>
    <w:rsid w:val="003E4454"/>
    <w:rsid w:val="003E6983"/>
    <w:rsid w:val="003F04A3"/>
    <w:rsid w:val="003F093D"/>
    <w:rsid w:val="003F3D32"/>
    <w:rsid w:val="004059A8"/>
    <w:rsid w:val="00410C70"/>
    <w:rsid w:val="004125A6"/>
    <w:rsid w:val="00414946"/>
    <w:rsid w:val="004213B9"/>
    <w:rsid w:val="00425AF6"/>
    <w:rsid w:val="004274A2"/>
    <w:rsid w:val="00431A23"/>
    <w:rsid w:val="00431AAF"/>
    <w:rsid w:val="004329B0"/>
    <w:rsid w:val="004349F4"/>
    <w:rsid w:val="00435C7C"/>
    <w:rsid w:val="00440403"/>
    <w:rsid w:val="0044198D"/>
    <w:rsid w:val="004457B1"/>
    <w:rsid w:val="00446164"/>
    <w:rsid w:val="00452423"/>
    <w:rsid w:val="004647B1"/>
    <w:rsid w:val="00467136"/>
    <w:rsid w:val="00470F0F"/>
    <w:rsid w:val="00475FAA"/>
    <w:rsid w:val="00476513"/>
    <w:rsid w:val="00483778"/>
    <w:rsid w:val="004869E8"/>
    <w:rsid w:val="004915DF"/>
    <w:rsid w:val="00491C79"/>
    <w:rsid w:val="00494337"/>
    <w:rsid w:val="00494EFC"/>
    <w:rsid w:val="00495DBC"/>
    <w:rsid w:val="00497DD9"/>
    <w:rsid w:val="004B1121"/>
    <w:rsid w:val="004B2514"/>
    <w:rsid w:val="004B41A9"/>
    <w:rsid w:val="004B62C3"/>
    <w:rsid w:val="004B7E00"/>
    <w:rsid w:val="004C3540"/>
    <w:rsid w:val="004C7186"/>
    <w:rsid w:val="004C7339"/>
    <w:rsid w:val="004D6A53"/>
    <w:rsid w:val="004E1429"/>
    <w:rsid w:val="004F198C"/>
    <w:rsid w:val="004F3767"/>
    <w:rsid w:val="004F4B45"/>
    <w:rsid w:val="005120A2"/>
    <w:rsid w:val="00515B65"/>
    <w:rsid w:val="00517B59"/>
    <w:rsid w:val="00521197"/>
    <w:rsid w:val="005217AF"/>
    <w:rsid w:val="00522182"/>
    <w:rsid w:val="00523282"/>
    <w:rsid w:val="00525026"/>
    <w:rsid w:val="00526F9B"/>
    <w:rsid w:val="005270ED"/>
    <w:rsid w:val="0052775A"/>
    <w:rsid w:val="00527CED"/>
    <w:rsid w:val="0053079E"/>
    <w:rsid w:val="0053477A"/>
    <w:rsid w:val="00540BDC"/>
    <w:rsid w:val="0054139B"/>
    <w:rsid w:val="00543A38"/>
    <w:rsid w:val="005460EA"/>
    <w:rsid w:val="005465E1"/>
    <w:rsid w:val="005501D7"/>
    <w:rsid w:val="00554404"/>
    <w:rsid w:val="00560B51"/>
    <w:rsid w:val="00560D7D"/>
    <w:rsid w:val="005617FA"/>
    <w:rsid w:val="00562A35"/>
    <w:rsid w:val="005639F6"/>
    <w:rsid w:val="00564F5C"/>
    <w:rsid w:val="00565514"/>
    <w:rsid w:val="00565678"/>
    <w:rsid w:val="00567317"/>
    <w:rsid w:val="00575B0A"/>
    <w:rsid w:val="00585C0E"/>
    <w:rsid w:val="0058785C"/>
    <w:rsid w:val="00592844"/>
    <w:rsid w:val="005928BD"/>
    <w:rsid w:val="005A0C63"/>
    <w:rsid w:val="005A3825"/>
    <w:rsid w:val="005A59F6"/>
    <w:rsid w:val="005A7C37"/>
    <w:rsid w:val="005A7F2F"/>
    <w:rsid w:val="005B0E9C"/>
    <w:rsid w:val="005B25B0"/>
    <w:rsid w:val="005B6FD2"/>
    <w:rsid w:val="005C05C0"/>
    <w:rsid w:val="005C0924"/>
    <w:rsid w:val="005C36D9"/>
    <w:rsid w:val="005C5D25"/>
    <w:rsid w:val="005D19DE"/>
    <w:rsid w:val="005D2F9F"/>
    <w:rsid w:val="005D3A29"/>
    <w:rsid w:val="005D45A4"/>
    <w:rsid w:val="005D7980"/>
    <w:rsid w:val="005D7D22"/>
    <w:rsid w:val="005E632D"/>
    <w:rsid w:val="005F2326"/>
    <w:rsid w:val="005F2F75"/>
    <w:rsid w:val="005F4A8E"/>
    <w:rsid w:val="005F51E8"/>
    <w:rsid w:val="005F52E7"/>
    <w:rsid w:val="005F6FF7"/>
    <w:rsid w:val="006014D0"/>
    <w:rsid w:val="00603097"/>
    <w:rsid w:val="0060547C"/>
    <w:rsid w:val="006069EC"/>
    <w:rsid w:val="00607057"/>
    <w:rsid w:val="006075B3"/>
    <w:rsid w:val="00610DE9"/>
    <w:rsid w:val="00620316"/>
    <w:rsid w:val="0062101D"/>
    <w:rsid w:val="00622751"/>
    <w:rsid w:val="00624825"/>
    <w:rsid w:val="00630CF3"/>
    <w:rsid w:val="006318FD"/>
    <w:rsid w:val="006326A9"/>
    <w:rsid w:val="00635441"/>
    <w:rsid w:val="006373CC"/>
    <w:rsid w:val="006374A1"/>
    <w:rsid w:val="00641D05"/>
    <w:rsid w:val="00642E08"/>
    <w:rsid w:val="00643BD0"/>
    <w:rsid w:val="00644528"/>
    <w:rsid w:val="006476C5"/>
    <w:rsid w:val="006521B1"/>
    <w:rsid w:val="0065565A"/>
    <w:rsid w:val="00662824"/>
    <w:rsid w:val="006650C4"/>
    <w:rsid w:val="0066716A"/>
    <w:rsid w:val="00667438"/>
    <w:rsid w:val="00672806"/>
    <w:rsid w:val="00673BBF"/>
    <w:rsid w:val="006750B6"/>
    <w:rsid w:val="0067653A"/>
    <w:rsid w:val="00677391"/>
    <w:rsid w:val="0067763C"/>
    <w:rsid w:val="00680542"/>
    <w:rsid w:val="006806AE"/>
    <w:rsid w:val="00680A72"/>
    <w:rsid w:val="00690417"/>
    <w:rsid w:val="00692556"/>
    <w:rsid w:val="0069652D"/>
    <w:rsid w:val="00697FB8"/>
    <w:rsid w:val="006A1622"/>
    <w:rsid w:val="006A404D"/>
    <w:rsid w:val="006B0E89"/>
    <w:rsid w:val="006B567F"/>
    <w:rsid w:val="006C074C"/>
    <w:rsid w:val="006C148B"/>
    <w:rsid w:val="006C4C36"/>
    <w:rsid w:val="006C5682"/>
    <w:rsid w:val="006C7598"/>
    <w:rsid w:val="006D3E61"/>
    <w:rsid w:val="006E13E0"/>
    <w:rsid w:val="006E2D3D"/>
    <w:rsid w:val="006E407D"/>
    <w:rsid w:val="006E4803"/>
    <w:rsid w:val="006E5D6D"/>
    <w:rsid w:val="006F154F"/>
    <w:rsid w:val="006F1C4F"/>
    <w:rsid w:val="006F23DF"/>
    <w:rsid w:val="006F31E6"/>
    <w:rsid w:val="006F58BA"/>
    <w:rsid w:val="006F6FC4"/>
    <w:rsid w:val="0070646B"/>
    <w:rsid w:val="007068AF"/>
    <w:rsid w:val="0071349E"/>
    <w:rsid w:val="00715839"/>
    <w:rsid w:val="00721946"/>
    <w:rsid w:val="00723CB1"/>
    <w:rsid w:val="007256CF"/>
    <w:rsid w:val="00727621"/>
    <w:rsid w:val="00730C46"/>
    <w:rsid w:val="00730FA7"/>
    <w:rsid w:val="0073317E"/>
    <w:rsid w:val="007363E3"/>
    <w:rsid w:val="00736BDA"/>
    <w:rsid w:val="00742032"/>
    <w:rsid w:val="007420CB"/>
    <w:rsid w:val="00743D6B"/>
    <w:rsid w:val="007458C9"/>
    <w:rsid w:val="0074797C"/>
    <w:rsid w:val="00751CF2"/>
    <w:rsid w:val="007523BB"/>
    <w:rsid w:val="00753701"/>
    <w:rsid w:val="007556EB"/>
    <w:rsid w:val="00760505"/>
    <w:rsid w:val="00764F66"/>
    <w:rsid w:val="007657EB"/>
    <w:rsid w:val="00774F62"/>
    <w:rsid w:val="00780763"/>
    <w:rsid w:val="00783E6A"/>
    <w:rsid w:val="00784DDC"/>
    <w:rsid w:val="0079021F"/>
    <w:rsid w:val="007940E8"/>
    <w:rsid w:val="007975A1"/>
    <w:rsid w:val="007A2E9B"/>
    <w:rsid w:val="007B0B53"/>
    <w:rsid w:val="007B1727"/>
    <w:rsid w:val="007B2B98"/>
    <w:rsid w:val="007B4FE6"/>
    <w:rsid w:val="007B603A"/>
    <w:rsid w:val="007B61F6"/>
    <w:rsid w:val="007C19AB"/>
    <w:rsid w:val="007C4AC3"/>
    <w:rsid w:val="007C55D9"/>
    <w:rsid w:val="007C5D7F"/>
    <w:rsid w:val="007C6C06"/>
    <w:rsid w:val="007C7D84"/>
    <w:rsid w:val="007D246F"/>
    <w:rsid w:val="007D37C0"/>
    <w:rsid w:val="007D4A48"/>
    <w:rsid w:val="007D629F"/>
    <w:rsid w:val="007E1EAD"/>
    <w:rsid w:val="007E3368"/>
    <w:rsid w:val="007F06B8"/>
    <w:rsid w:val="007F4CD6"/>
    <w:rsid w:val="007F78FB"/>
    <w:rsid w:val="007F7C3E"/>
    <w:rsid w:val="00801547"/>
    <w:rsid w:val="0080411C"/>
    <w:rsid w:val="00805D55"/>
    <w:rsid w:val="008116A1"/>
    <w:rsid w:val="00814FEA"/>
    <w:rsid w:val="00817F67"/>
    <w:rsid w:val="00824D2B"/>
    <w:rsid w:val="008318F4"/>
    <w:rsid w:val="00841252"/>
    <w:rsid w:val="00847037"/>
    <w:rsid w:val="00847161"/>
    <w:rsid w:val="0084751C"/>
    <w:rsid w:val="00847C71"/>
    <w:rsid w:val="00854AA0"/>
    <w:rsid w:val="00855036"/>
    <w:rsid w:val="00871462"/>
    <w:rsid w:val="00871AD2"/>
    <w:rsid w:val="0087278F"/>
    <w:rsid w:val="0087351F"/>
    <w:rsid w:val="0087734B"/>
    <w:rsid w:val="00882C07"/>
    <w:rsid w:val="00882C6D"/>
    <w:rsid w:val="00883A28"/>
    <w:rsid w:val="0088607B"/>
    <w:rsid w:val="00891806"/>
    <w:rsid w:val="00896FD1"/>
    <w:rsid w:val="00896FFD"/>
    <w:rsid w:val="00897869"/>
    <w:rsid w:val="008A1CFF"/>
    <w:rsid w:val="008A62D5"/>
    <w:rsid w:val="008B6486"/>
    <w:rsid w:val="008C2034"/>
    <w:rsid w:val="008C3345"/>
    <w:rsid w:val="008C4CE8"/>
    <w:rsid w:val="008C7741"/>
    <w:rsid w:val="008C7B91"/>
    <w:rsid w:val="008D632C"/>
    <w:rsid w:val="008E0464"/>
    <w:rsid w:val="008E1496"/>
    <w:rsid w:val="008E4A58"/>
    <w:rsid w:val="008E4C4C"/>
    <w:rsid w:val="008E7ACD"/>
    <w:rsid w:val="008E7DC9"/>
    <w:rsid w:val="008F0679"/>
    <w:rsid w:val="008F213A"/>
    <w:rsid w:val="00903606"/>
    <w:rsid w:val="00906C81"/>
    <w:rsid w:val="0091475D"/>
    <w:rsid w:val="009173FD"/>
    <w:rsid w:val="009229E0"/>
    <w:rsid w:val="00922B5E"/>
    <w:rsid w:val="00924EC1"/>
    <w:rsid w:val="009255E1"/>
    <w:rsid w:val="00926CE9"/>
    <w:rsid w:val="00930B61"/>
    <w:rsid w:val="0093114A"/>
    <w:rsid w:val="009348D8"/>
    <w:rsid w:val="00942C22"/>
    <w:rsid w:val="00946AA3"/>
    <w:rsid w:val="009478DE"/>
    <w:rsid w:val="0095263B"/>
    <w:rsid w:val="009531F2"/>
    <w:rsid w:val="00955638"/>
    <w:rsid w:val="00956065"/>
    <w:rsid w:val="0095630E"/>
    <w:rsid w:val="009619D8"/>
    <w:rsid w:val="009627DA"/>
    <w:rsid w:val="0096461B"/>
    <w:rsid w:val="00971DF1"/>
    <w:rsid w:val="00972691"/>
    <w:rsid w:val="0097528A"/>
    <w:rsid w:val="0097754C"/>
    <w:rsid w:val="00982EE9"/>
    <w:rsid w:val="009860A6"/>
    <w:rsid w:val="009878CD"/>
    <w:rsid w:val="00990BD5"/>
    <w:rsid w:val="0099159B"/>
    <w:rsid w:val="00991812"/>
    <w:rsid w:val="00991C20"/>
    <w:rsid w:val="00992EE4"/>
    <w:rsid w:val="00995212"/>
    <w:rsid w:val="009962A6"/>
    <w:rsid w:val="009976B9"/>
    <w:rsid w:val="009A15E6"/>
    <w:rsid w:val="009A1703"/>
    <w:rsid w:val="009A474A"/>
    <w:rsid w:val="009A5528"/>
    <w:rsid w:val="009B4114"/>
    <w:rsid w:val="009B6FB5"/>
    <w:rsid w:val="009C2BFD"/>
    <w:rsid w:val="009C4A67"/>
    <w:rsid w:val="009D077D"/>
    <w:rsid w:val="009D1398"/>
    <w:rsid w:val="009E1376"/>
    <w:rsid w:val="009E1E32"/>
    <w:rsid w:val="009E497C"/>
    <w:rsid w:val="009E574E"/>
    <w:rsid w:val="009F456D"/>
    <w:rsid w:val="009F58BF"/>
    <w:rsid w:val="009F6204"/>
    <w:rsid w:val="009F75A1"/>
    <w:rsid w:val="00A01102"/>
    <w:rsid w:val="00A03DB0"/>
    <w:rsid w:val="00A077F4"/>
    <w:rsid w:val="00A17811"/>
    <w:rsid w:val="00A21507"/>
    <w:rsid w:val="00A22A50"/>
    <w:rsid w:val="00A3103B"/>
    <w:rsid w:val="00A32630"/>
    <w:rsid w:val="00A32710"/>
    <w:rsid w:val="00A348DE"/>
    <w:rsid w:val="00A36B6E"/>
    <w:rsid w:val="00A37A7B"/>
    <w:rsid w:val="00A40B29"/>
    <w:rsid w:val="00A53A8E"/>
    <w:rsid w:val="00A55F11"/>
    <w:rsid w:val="00A60964"/>
    <w:rsid w:val="00A6363E"/>
    <w:rsid w:val="00A6375E"/>
    <w:rsid w:val="00A730A6"/>
    <w:rsid w:val="00A730C7"/>
    <w:rsid w:val="00A75EF8"/>
    <w:rsid w:val="00A776D2"/>
    <w:rsid w:val="00A77A67"/>
    <w:rsid w:val="00A81BBC"/>
    <w:rsid w:val="00A83C04"/>
    <w:rsid w:val="00A84292"/>
    <w:rsid w:val="00A84A15"/>
    <w:rsid w:val="00A86804"/>
    <w:rsid w:val="00A87A26"/>
    <w:rsid w:val="00A910A0"/>
    <w:rsid w:val="00A9139A"/>
    <w:rsid w:val="00A93570"/>
    <w:rsid w:val="00A97AA2"/>
    <w:rsid w:val="00AA2A74"/>
    <w:rsid w:val="00AA43D3"/>
    <w:rsid w:val="00AA50F0"/>
    <w:rsid w:val="00AA6AD7"/>
    <w:rsid w:val="00AA6AF9"/>
    <w:rsid w:val="00AB10D9"/>
    <w:rsid w:val="00AB1C9B"/>
    <w:rsid w:val="00AB380F"/>
    <w:rsid w:val="00AB44E3"/>
    <w:rsid w:val="00AB5825"/>
    <w:rsid w:val="00AB6B7D"/>
    <w:rsid w:val="00AC362D"/>
    <w:rsid w:val="00AC37F1"/>
    <w:rsid w:val="00AC4915"/>
    <w:rsid w:val="00AD16B6"/>
    <w:rsid w:val="00AD1E52"/>
    <w:rsid w:val="00AE7810"/>
    <w:rsid w:val="00AF19F5"/>
    <w:rsid w:val="00B0146D"/>
    <w:rsid w:val="00B0443B"/>
    <w:rsid w:val="00B04E05"/>
    <w:rsid w:val="00B062B3"/>
    <w:rsid w:val="00B22BCC"/>
    <w:rsid w:val="00B23428"/>
    <w:rsid w:val="00B24BA8"/>
    <w:rsid w:val="00B26B4A"/>
    <w:rsid w:val="00B27F0E"/>
    <w:rsid w:val="00B305FD"/>
    <w:rsid w:val="00B32610"/>
    <w:rsid w:val="00B34F2A"/>
    <w:rsid w:val="00B405D3"/>
    <w:rsid w:val="00B426F2"/>
    <w:rsid w:val="00B51985"/>
    <w:rsid w:val="00B552A5"/>
    <w:rsid w:val="00B56281"/>
    <w:rsid w:val="00B565B2"/>
    <w:rsid w:val="00B56D5A"/>
    <w:rsid w:val="00B60425"/>
    <w:rsid w:val="00B62DF0"/>
    <w:rsid w:val="00B62EF7"/>
    <w:rsid w:val="00B66476"/>
    <w:rsid w:val="00B70D03"/>
    <w:rsid w:val="00B83F93"/>
    <w:rsid w:val="00B86F70"/>
    <w:rsid w:val="00B873F4"/>
    <w:rsid w:val="00B915EA"/>
    <w:rsid w:val="00B97780"/>
    <w:rsid w:val="00B97C6C"/>
    <w:rsid w:val="00BA48E3"/>
    <w:rsid w:val="00BA4A84"/>
    <w:rsid w:val="00BA782F"/>
    <w:rsid w:val="00BB0004"/>
    <w:rsid w:val="00BB3F1B"/>
    <w:rsid w:val="00BB5BE1"/>
    <w:rsid w:val="00BB71A9"/>
    <w:rsid w:val="00BC04F3"/>
    <w:rsid w:val="00BC0E2F"/>
    <w:rsid w:val="00BC2058"/>
    <w:rsid w:val="00BC3E70"/>
    <w:rsid w:val="00BC6A44"/>
    <w:rsid w:val="00BC7163"/>
    <w:rsid w:val="00BD0ABF"/>
    <w:rsid w:val="00BD0F9B"/>
    <w:rsid w:val="00BD1F3F"/>
    <w:rsid w:val="00BD4E19"/>
    <w:rsid w:val="00BD74E6"/>
    <w:rsid w:val="00BD7D95"/>
    <w:rsid w:val="00BE0368"/>
    <w:rsid w:val="00BE6C56"/>
    <w:rsid w:val="00BF06E4"/>
    <w:rsid w:val="00BF0E82"/>
    <w:rsid w:val="00BF493F"/>
    <w:rsid w:val="00BF7DAF"/>
    <w:rsid w:val="00C04C3D"/>
    <w:rsid w:val="00C127C7"/>
    <w:rsid w:val="00C142B3"/>
    <w:rsid w:val="00C207DC"/>
    <w:rsid w:val="00C20A33"/>
    <w:rsid w:val="00C22189"/>
    <w:rsid w:val="00C2231F"/>
    <w:rsid w:val="00C247BA"/>
    <w:rsid w:val="00C30007"/>
    <w:rsid w:val="00C30F6F"/>
    <w:rsid w:val="00C324EB"/>
    <w:rsid w:val="00C330C1"/>
    <w:rsid w:val="00C446C9"/>
    <w:rsid w:val="00C473A7"/>
    <w:rsid w:val="00C47819"/>
    <w:rsid w:val="00C568F2"/>
    <w:rsid w:val="00C72674"/>
    <w:rsid w:val="00C726FC"/>
    <w:rsid w:val="00C73535"/>
    <w:rsid w:val="00C74B40"/>
    <w:rsid w:val="00C752B8"/>
    <w:rsid w:val="00C75E12"/>
    <w:rsid w:val="00C85A8B"/>
    <w:rsid w:val="00C926CD"/>
    <w:rsid w:val="00C93428"/>
    <w:rsid w:val="00CB02AB"/>
    <w:rsid w:val="00CB0F84"/>
    <w:rsid w:val="00CB24ED"/>
    <w:rsid w:val="00CB3CD2"/>
    <w:rsid w:val="00CB685F"/>
    <w:rsid w:val="00CB773E"/>
    <w:rsid w:val="00CC1604"/>
    <w:rsid w:val="00CC3367"/>
    <w:rsid w:val="00CC4D5D"/>
    <w:rsid w:val="00CC7D97"/>
    <w:rsid w:val="00CD46A7"/>
    <w:rsid w:val="00CD7685"/>
    <w:rsid w:val="00CE3CD9"/>
    <w:rsid w:val="00CE7F96"/>
    <w:rsid w:val="00CF18A1"/>
    <w:rsid w:val="00D012C6"/>
    <w:rsid w:val="00D03761"/>
    <w:rsid w:val="00D03CEB"/>
    <w:rsid w:val="00D122AD"/>
    <w:rsid w:val="00D16A82"/>
    <w:rsid w:val="00D16AB1"/>
    <w:rsid w:val="00D20716"/>
    <w:rsid w:val="00D21820"/>
    <w:rsid w:val="00D24BF4"/>
    <w:rsid w:val="00D25E19"/>
    <w:rsid w:val="00D2669B"/>
    <w:rsid w:val="00D27F11"/>
    <w:rsid w:val="00D314C2"/>
    <w:rsid w:val="00D31669"/>
    <w:rsid w:val="00D32CFA"/>
    <w:rsid w:val="00D34E7D"/>
    <w:rsid w:val="00D374ED"/>
    <w:rsid w:val="00D37867"/>
    <w:rsid w:val="00D42BA8"/>
    <w:rsid w:val="00D450A6"/>
    <w:rsid w:val="00D47B62"/>
    <w:rsid w:val="00D538C8"/>
    <w:rsid w:val="00D5400D"/>
    <w:rsid w:val="00D56787"/>
    <w:rsid w:val="00D573B1"/>
    <w:rsid w:val="00D57FBB"/>
    <w:rsid w:val="00D608FD"/>
    <w:rsid w:val="00D614BA"/>
    <w:rsid w:val="00D64181"/>
    <w:rsid w:val="00D71299"/>
    <w:rsid w:val="00D714AD"/>
    <w:rsid w:val="00D728FC"/>
    <w:rsid w:val="00D72E6A"/>
    <w:rsid w:val="00D814F5"/>
    <w:rsid w:val="00D83689"/>
    <w:rsid w:val="00D929CC"/>
    <w:rsid w:val="00D95F4C"/>
    <w:rsid w:val="00D97CE3"/>
    <w:rsid w:val="00DA1C78"/>
    <w:rsid w:val="00DA2984"/>
    <w:rsid w:val="00DA6348"/>
    <w:rsid w:val="00DA7B29"/>
    <w:rsid w:val="00DC623F"/>
    <w:rsid w:val="00DC655C"/>
    <w:rsid w:val="00DD1069"/>
    <w:rsid w:val="00DD14CC"/>
    <w:rsid w:val="00DD766E"/>
    <w:rsid w:val="00DE32D5"/>
    <w:rsid w:val="00DE4886"/>
    <w:rsid w:val="00DE62A6"/>
    <w:rsid w:val="00DF2D90"/>
    <w:rsid w:val="00E04644"/>
    <w:rsid w:val="00E04C56"/>
    <w:rsid w:val="00E04E9F"/>
    <w:rsid w:val="00E06926"/>
    <w:rsid w:val="00E07697"/>
    <w:rsid w:val="00E14C27"/>
    <w:rsid w:val="00E15124"/>
    <w:rsid w:val="00E164BB"/>
    <w:rsid w:val="00E17BD3"/>
    <w:rsid w:val="00E2034C"/>
    <w:rsid w:val="00E20F3F"/>
    <w:rsid w:val="00E225D6"/>
    <w:rsid w:val="00E22631"/>
    <w:rsid w:val="00E32860"/>
    <w:rsid w:val="00E375EC"/>
    <w:rsid w:val="00E3786B"/>
    <w:rsid w:val="00E37912"/>
    <w:rsid w:val="00E42E1D"/>
    <w:rsid w:val="00E441B9"/>
    <w:rsid w:val="00E478DE"/>
    <w:rsid w:val="00E504AF"/>
    <w:rsid w:val="00E62991"/>
    <w:rsid w:val="00E70E40"/>
    <w:rsid w:val="00E72786"/>
    <w:rsid w:val="00E730F4"/>
    <w:rsid w:val="00E73987"/>
    <w:rsid w:val="00E75E7A"/>
    <w:rsid w:val="00E76C0D"/>
    <w:rsid w:val="00E8040B"/>
    <w:rsid w:val="00E81625"/>
    <w:rsid w:val="00E87BD4"/>
    <w:rsid w:val="00E914F3"/>
    <w:rsid w:val="00E931B9"/>
    <w:rsid w:val="00E93CFA"/>
    <w:rsid w:val="00E97B92"/>
    <w:rsid w:val="00EA1C97"/>
    <w:rsid w:val="00EA4136"/>
    <w:rsid w:val="00EA460C"/>
    <w:rsid w:val="00EA788D"/>
    <w:rsid w:val="00EB0505"/>
    <w:rsid w:val="00EB31C3"/>
    <w:rsid w:val="00EB747F"/>
    <w:rsid w:val="00EC2584"/>
    <w:rsid w:val="00EC32B3"/>
    <w:rsid w:val="00EC3E30"/>
    <w:rsid w:val="00EC6F68"/>
    <w:rsid w:val="00ED1C5C"/>
    <w:rsid w:val="00ED38C8"/>
    <w:rsid w:val="00ED5199"/>
    <w:rsid w:val="00ED778F"/>
    <w:rsid w:val="00EE02C9"/>
    <w:rsid w:val="00EE0590"/>
    <w:rsid w:val="00EE4FB0"/>
    <w:rsid w:val="00EF201A"/>
    <w:rsid w:val="00EF4DA0"/>
    <w:rsid w:val="00EF505A"/>
    <w:rsid w:val="00EF61D1"/>
    <w:rsid w:val="00F00E43"/>
    <w:rsid w:val="00F01215"/>
    <w:rsid w:val="00F01A09"/>
    <w:rsid w:val="00F05547"/>
    <w:rsid w:val="00F05E16"/>
    <w:rsid w:val="00F1385F"/>
    <w:rsid w:val="00F224F3"/>
    <w:rsid w:val="00F227D8"/>
    <w:rsid w:val="00F2571A"/>
    <w:rsid w:val="00F278BA"/>
    <w:rsid w:val="00F30050"/>
    <w:rsid w:val="00F33505"/>
    <w:rsid w:val="00F33739"/>
    <w:rsid w:val="00F34C7D"/>
    <w:rsid w:val="00F35918"/>
    <w:rsid w:val="00F35986"/>
    <w:rsid w:val="00F37BA4"/>
    <w:rsid w:val="00F406A0"/>
    <w:rsid w:val="00F419FE"/>
    <w:rsid w:val="00F45BD4"/>
    <w:rsid w:val="00F51A82"/>
    <w:rsid w:val="00F54D4E"/>
    <w:rsid w:val="00F56083"/>
    <w:rsid w:val="00F63680"/>
    <w:rsid w:val="00F648AD"/>
    <w:rsid w:val="00F67D79"/>
    <w:rsid w:val="00F67E74"/>
    <w:rsid w:val="00F74D9E"/>
    <w:rsid w:val="00F7545E"/>
    <w:rsid w:val="00F771E2"/>
    <w:rsid w:val="00F77349"/>
    <w:rsid w:val="00F87249"/>
    <w:rsid w:val="00F92670"/>
    <w:rsid w:val="00F9780F"/>
    <w:rsid w:val="00FA428C"/>
    <w:rsid w:val="00FA55BC"/>
    <w:rsid w:val="00FA566D"/>
    <w:rsid w:val="00FB06EE"/>
    <w:rsid w:val="00FB47B8"/>
    <w:rsid w:val="00FB5D90"/>
    <w:rsid w:val="00FC16A2"/>
    <w:rsid w:val="00FC3019"/>
    <w:rsid w:val="00FC7503"/>
    <w:rsid w:val="00FD6C85"/>
    <w:rsid w:val="00FD77F4"/>
    <w:rsid w:val="00FE03B6"/>
    <w:rsid w:val="00FE0B2F"/>
    <w:rsid w:val="00FE2AC4"/>
    <w:rsid w:val="00FE4A8E"/>
    <w:rsid w:val="00FF7F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893DD16-BEAB-40F3-A6FF-04C4614E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406A0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kolofonsideNINA">
    <w:name w:val="kolofonside NINA"/>
    <w:basedOn w:val="Normalny"/>
    <w:next w:val="Normalny"/>
    <w:rsid w:val="00F406A0"/>
    <w:pPr>
      <w:autoSpaceDE w:val="0"/>
      <w:autoSpaceDN w:val="0"/>
      <w:adjustRightInd w:val="0"/>
      <w:spacing w:after="0" w:line="240" w:lineRule="auto"/>
    </w:pPr>
    <w:rPr>
      <w:rFonts w:ascii="Arial" w:eastAsia="Calibri" w:hAnsi="Arial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A42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A428C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siatki4akcent3">
    <w:name w:val="Grid Table 4 Accent 3"/>
    <w:basedOn w:val="Standardowy"/>
    <w:uiPriority w:val="49"/>
    <w:rsid w:val="006B0E8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1jasnaakcent3">
    <w:name w:val="Grid Table 1 Light Accent 3"/>
    <w:basedOn w:val="Standardowy"/>
    <w:uiPriority w:val="46"/>
    <w:rsid w:val="006B0E8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1jasna">
    <w:name w:val="Grid Table 1 Light"/>
    <w:basedOn w:val="Standardowy"/>
    <w:uiPriority w:val="46"/>
    <w:rsid w:val="006B0E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6A1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A1622"/>
    <w:rPr>
      <w:rFonts w:ascii="Segoe UI" w:eastAsia="Times New Roman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BC0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37C9B-ED4B-4A3A-AB6F-4E045DC9E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459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cp:lastPrinted>2016-06-09T16:54:00Z</cp:lastPrinted>
  <dcterms:created xsi:type="dcterms:W3CDTF">2016-07-06T09:26:00Z</dcterms:created>
  <dcterms:modified xsi:type="dcterms:W3CDTF">2016-09-01T09:27:00Z</dcterms:modified>
</cp:coreProperties>
</file>